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D286E" w14:textId="7C131892" w:rsidR="00A56E25" w:rsidRDefault="00EC1FBF" w:rsidP="00A56E25">
      <w:r>
        <w:rPr>
          <w:b/>
          <w:bCs/>
        </w:rPr>
        <w:t>S20</w:t>
      </w:r>
      <w:r w:rsidR="00D22BC3" w:rsidRPr="00D63B12">
        <w:rPr>
          <w:b/>
          <w:bCs/>
        </w:rPr>
        <w:t xml:space="preserve"> Table.</w:t>
      </w:r>
      <w:r w:rsidR="00D22BC3">
        <w:t xml:space="preserve"> Regression </w:t>
      </w:r>
      <w:r w:rsidR="00A56E25">
        <w:t>Results for Cost and Quality of CC</w:t>
      </w:r>
      <w:r>
        <w:t>S1</w:t>
      </w:r>
      <w:r w:rsidR="00E54D81">
        <w:t>6</w:t>
      </w:r>
      <w:r w:rsidR="00A56E25">
        <w:t xml:space="preserve">9 </w:t>
      </w:r>
      <w:r w:rsidR="00A56E25" w:rsidRPr="000D3FFD">
        <w:t xml:space="preserve">Debridement of Wound </w:t>
      </w:r>
      <w:r w:rsidR="00A56E25">
        <w:t xml:space="preserve">on a Year Indicator </w:t>
      </w:r>
    </w:p>
    <w:p w14:paraId="1874B57E" w14:textId="77777777" w:rsidR="00A56E25" w:rsidRDefault="00A56E25" w:rsidP="00A56E25"/>
    <w:p w14:paraId="506358B9" w14:textId="458CB8BB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t>S20</w:t>
      </w:r>
      <w:r w:rsidR="00A56E25" w:rsidRPr="00902CFD">
        <w:rPr>
          <w:sz w:val="20"/>
          <w:szCs w:val="20"/>
        </w:rPr>
        <w:t>A</w:t>
      </w:r>
      <w:r w:rsidR="00D22BC3">
        <w:rPr>
          <w:sz w:val="20"/>
          <w:szCs w:val="20"/>
        </w:rPr>
        <w:t xml:space="preserve"> Table. </w:t>
      </w:r>
      <w:bookmarkStart w:id="0" w:name="_Hlk85058188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cost of CC</w:t>
      </w:r>
      <w:r>
        <w:rPr>
          <w:sz w:val="20"/>
          <w:szCs w:val="20"/>
        </w:rPr>
        <w:t>S1</w:t>
      </w:r>
      <w:r w:rsidR="00E54D81">
        <w:rPr>
          <w:sz w:val="20"/>
          <w:szCs w:val="20"/>
        </w:rPr>
        <w:t>6</w:t>
      </w:r>
      <w:r w:rsidR="00A56E25">
        <w:rPr>
          <w:sz w:val="20"/>
          <w:szCs w:val="20"/>
        </w:rPr>
        <w:t>9 d</w:t>
      </w:r>
      <w:r w:rsidR="00A56E25" w:rsidRPr="000D3FFD">
        <w:rPr>
          <w:sz w:val="20"/>
          <w:szCs w:val="20"/>
        </w:rPr>
        <w:t xml:space="preserve">ebridement of </w:t>
      </w:r>
      <w:r w:rsidR="00A56E25">
        <w:rPr>
          <w:sz w:val="20"/>
          <w:szCs w:val="20"/>
        </w:rPr>
        <w:t>w</w:t>
      </w:r>
      <w:r w:rsidR="00A56E25" w:rsidRPr="000D3FFD">
        <w:rPr>
          <w:sz w:val="20"/>
          <w:szCs w:val="20"/>
        </w:rPr>
        <w:t xml:space="preserve">ound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1026"/>
        <w:gridCol w:w="1053"/>
        <w:gridCol w:w="988"/>
        <w:gridCol w:w="1518"/>
      </w:tblGrid>
      <w:tr w:rsidR="00A56E25" w:rsidRPr="00F21A90" w14:paraId="688739AA" w14:textId="77777777" w:rsidTr="002279A4">
        <w:tc>
          <w:tcPr>
            <w:tcW w:w="477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0E4F82A8" w14:textId="67427BE2" w:rsidR="00A56E25" w:rsidRPr="00F21A90" w:rsidRDefault="00A56E25" w:rsidP="002279A4">
            <w:pPr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Cost of CC</w:t>
            </w:r>
            <w:r w:rsidR="00EC1FBF">
              <w:rPr>
                <w:sz w:val="18"/>
                <w:szCs w:val="18"/>
              </w:rPr>
              <w:t>S1</w:t>
            </w:r>
            <w:r w:rsidR="00E54D81">
              <w:rPr>
                <w:sz w:val="18"/>
                <w:szCs w:val="18"/>
              </w:rPr>
              <w:t>6</w:t>
            </w:r>
            <w:r w:rsidRPr="00F21A90">
              <w:rPr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1B542B85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Coefficient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16418C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Robust standard error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DD3C1F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P-value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586E2A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95% confidence interval</w:t>
            </w:r>
          </w:p>
        </w:tc>
      </w:tr>
      <w:tr w:rsidR="00A56E25" w:rsidRPr="00F21A90" w14:paraId="187E7F9D" w14:textId="77777777" w:rsidTr="002279A4">
        <w:tc>
          <w:tcPr>
            <w:tcW w:w="4775" w:type="dxa"/>
            <w:tcBorders>
              <w:top w:val="single" w:sz="18" w:space="0" w:color="auto"/>
              <w:right w:val="single" w:sz="6" w:space="0" w:color="auto"/>
            </w:tcBorders>
          </w:tcPr>
          <w:p w14:paraId="26BC2B11" w14:textId="77777777" w:rsidR="00A56E25" w:rsidRPr="00F21A90" w:rsidRDefault="00A56E25" w:rsidP="002279A4">
            <w:pPr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1BCCEBC4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-3.72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center"/>
          </w:tcPr>
          <w:p w14:paraId="1F7D87B6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88" w:type="dxa"/>
            <w:tcBorders>
              <w:top w:val="single" w:sz="18" w:space="0" w:color="auto"/>
            </w:tcBorders>
            <w:vAlign w:val="center"/>
          </w:tcPr>
          <w:p w14:paraId="2DCC0BDD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tcBorders>
              <w:top w:val="single" w:sz="18" w:space="0" w:color="auto"/>
            </w:tcBorders>
            <w:vAlign w:val="center"/>
          </w:tcPr>
          <w:p w14:paraId="07EFE05A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4.47, -2.98)</w:t>
            </w:r>
          </w:p>
        </w:tc>
      </w:tr>
      <w:tr w:rsidR="00A56E25" w:rsidRPr="00F21A90" w14:paraId="1B44FA6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7F2763D" w14:textId="77777777" w:rsidR="00A56E25" w:rsidRPr="00F21A90" w:rsidRDefault="00A56E25" w:rsidP="002279A4">
            <w:pPr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BAED196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53" w:type="dxa"/>
            <w:vAlign w:val="center"/>
          </w:tcPr>
          <w:p w14:paraId="3CAB2FA6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8" w:type="dxa"/>
            <w:vAlign w:val="center"/>
          </w:tcPr>
          <w:p w14:paraId="0E4FCA13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2607FB6B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0.11, -0.07)</w:t>
            </w:r>
          </w:p>
        </w:tc>
      </w:tr>
      <w:tr w:rsidR="00A56E25" w:rsidRPr="00F21A90" w14:paraId="294E32F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0474D02" w14:textId="77777777" w:rsidR="00A56E25" w:rsidRPr="00F21A90" w:rsidRDefault="00A56E25" w:rsidP="002279A4">
            <w:pPr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A622EC8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73A95517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42325A87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20C7BA99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E4635B" w:rsidRPr="00F21A90" w14:paraId="2BEEF57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806B840" w14:textId="371EE4E6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4D74CC2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53" w:type="dxa"/>
            <w:vAlign w:val="center"/>
          </w:tcPr>
          <w:p w14:paraId="02A8A2B2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88" w:type="dxa"/>
            <w:vAlign w:val="center"/>
          </w:tcPr>
          <w:p w14:paraId="1A762FA7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430EDADC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0.71, 1.98)</w:t>
            </w:r>
          </w:p>
        </w:tc>
      </w:tr>
      <w:tr w:rsidR="00E4635B" w:rsidRPr="00F21A90" w14:paraId="2D0C78C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94B1A37" w14:textId="32A26878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13976DD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053" w:type="dxa"/>
            <w:vAlign w:val="center"/>
          </w:tcPr>
          <w:p w14:paraId="3491CFAE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88" w:type="dxa"/>
            <w:vAlign w:val="center"/>
          </w:tcPr>
          <w:p w14:paraId="58D9266B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518" w:type="dxa"/>
            <w:vAlign w:val="center"/>
          </w:tcPr>
          <w:p w14:paraId="1DA3B967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0.68, 4.75)</w:t>
            </w:r>
          </w:p>
        </w:tc>
      </w:tr>
      <w:tr w:rsidR="00E4635B" w:rsidRPr="00F21A90" w14:paraId="3E469B4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282A517" w14:textId="46BC59B5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90436AC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053" w:type="dxa"/>
            <w:vAlign w:val="center"/>
          </w:tcPr>
          <w:p w14:paraId="31B26417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88" w:type="dxa"/>
            <w:vAlign w:val="center"/>
          </w:tcPr>
          <w:p w14:paraId="23B686B9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1518" w:type="dxa"/>
            <w:vAlign w:val="center"/>
          </w:tcPr>
          <w:p w14:paraId="2C5B1BCF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1.92, 0.74)</w:t>
            </w:r>
          </w:p>
        </w:tc>
      </w:tr>
      <w:tr w:rsidR="00E4635B" w:rsidRPr="00F21A90" w14:paraId="5F13607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5C0E7A3" w14:textId="654479C1" w:rsidR="00E4635B" w:rsidRPr="00F21A90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4832C0F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053" w:type="dxa"/>
            <w:vAlign w:val="center"/>
          </w:tcPr>
          <w:p w14:paraId="773E1F1A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88" w:type="dxa"/>
            <w:vAlign w:val="center"/>
          </w:tcPr>
          <w:p w14:paraId="253C189D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518" w:type="dxa"/>
            <w:vAlign w:val="center"/>
          </w:tcPr>
          <w:p w14:paraId="0D8915BB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0.61, 0.19)</w:t>
            </w:r>
          </w:p>
        </w:tc>
      </w:tr>
      <w:tr w:rsidR="00E4635B" w:rsidRPr="00F21A90" w14:paraId="4449F916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5691558" w14:textId="03C5338A" w:rsidR="00E4635B" w:rsidRPr="00F21A90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Number of Charlson-Deyo comorbidity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B648F76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4BE06813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7B05824E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1D64EFA3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</w:tr>
      <w:tr w:rsidR="00E4635B" w:rsidRPr="00F21A90" w14:paraId="31D6AFA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4E595A9" w14:textId="06206396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6AB57F9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53" w:type="dxa"/>
            <w:vAlign w:val="center"/>
          </w:tcPr>
          <w:p w14:paraId="065AD4A9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88" w:type="dxa"/>
            <w:vAlign w:val="center"/>
          </w:tcPr>
          <w:p w14:paraId="659D0BC4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518" w:type="dxa"/>
            <w:vAlign w:val="center"/>
          </w:tcPr>
          <w:p w14:paraId="54D95D21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0.46, 0.51)</w:t>
            </w:r>
          </w:p>
        </w:tc>
      </w:tr>
      <w:tr w:rsidR="00E4635B" w:rsidRPr="00F21A90" w14:paraId="43DC883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41D6C64" w14:textId="45A4CA55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7D4002F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53" w:type="dxa"/>
            <w:vAlign w:val="center"/>
          </w:tcPr>
          <w:p w14:paraId="2B17EC55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88" w:type="dxa"/>
            <w:vAlign w:val="center"/>
          </w:tcPr>
          <w:p w14:paraId="4FD249E0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518" w:type="dxa"/>
            <w:vAlign w:val="center"/>
          </w:tcPr>
          <w:p w14:paraId="5168FDC6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0.31, 0.71)</w:t>
            </w:r>
          </w:p>
        </w:tc>
      </w:tr>
      <w:tr w:rsidR="00E4635B" w:rsidRPr="00F21A90" w14:paraId="698E6E3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E63A144" w14:textId="4FF9DCF6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F2E9960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53" w:type="dxa"/>
            <w:vAlign w:val="center"/>
          </w:tcPr>
          <w:p w14:paraId="49BED277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88" w:type="dxa"/>
            <w:vAlign w:val="center"/>
          </w:tcPr>
          <w:p w14:paraId="389CE9DC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518" w:type="dxa"/>
            <w:vAlign w:val="center"/>
          </w:tcPr>
          <w:p w14:paraId="76C47376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0.28, 1.16)</w:t>
            </w:r>
          </w:p>
        </w:tc>
      </w:tr>
      <w:tr w:rsidR="00E4635B" w:rsidRPr="00F21A90" w14:paraId="7F4EE59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8268FF1" w14:textId="42A048AB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A6CDC3B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53" w:type="dxa"/>
            <w:vAlign w:val="center"/>
          </w:tcPr>
          <w:p w14:paraId="5D498871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88" w:type="dxa"/>
            <w:vAlign w:val="center"/>
          </w:tcPr>
          <w:p w14:paraId="69043C0D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518" w:type="dxa"/>
            <w:vAlign w:val="center"/>
          </w:tcPr>
          <w:p w14:paraId="6280B93B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1.13, 1.36)</w:t>
            </w:r>
          </w:p>
        </w:tc>
      </w:tr>
      <w:tr w:rsidR="00E4635B" w:rsidRPr="00F21A90" w14:paraId="52E75B0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0CAFE45" w14:textId="0C7B1C86" w:rsidR="00E4635B" w:rsidRPr="00F21A90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6894EE5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1053" w:type="dxa"/>
            <w:vAlign w:val="center"/>
          </w:tcPr>
          <w:p w14:paraId="6CA47903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88" w:type="dxa"/>
            <w:vAlign w:val="center"/>
          </w:tcPr>
          <w:p w14:paraId="7CC34F6A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6BCA81ED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5.28, 0.32)</w:t>
            </w:r>
          </w:p>
        </w:tc>
      </w:tr>
      <w:tr w:rsidR="00E4635B" w:rsidRPr="00F21A90" w14:paraId="12124EB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09B2396" w14:textId="68902DBC" w:rsidR="00E4635B" w:rsidRPr="00F21A90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AB0EC63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053" w:type="dxa"/>
            <w:vAlign w:val="center"/>
          </w:tcPr>
          <w:p w14:paraId="606962F6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88" w:type="dxa"/>
            <w:vAlign w:val="center"/>
          </w:tcPr>
          <w:p w14:paraId="46065EC5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7D6E7884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2.09, 3.72)</w:t>
            </w:r>
          </w:p>
        </w:tc>
      </w:tr>
      <w:tr w:rsidR="00E4635B" w:rsidRPr="00F21A90" w14:paraId="3D708DF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361EE7C" w14:textId="30D5EA85" w:rsidR="00E4635B" w:rsidRPr="00F21A90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F06F37F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053" w:type="dxa"/>
            <w:vAlign w:val="center"/>
          </w:tcPr>
          <w:p w14:paraId="08B830EC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88" w:type="dxa"/>
            <w:vAlign w:val="center"/>
          </w:tcPr>
          <w:p w14:paraId="1D3982C9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425B2393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2.51, 6.37)</w:t>
            </w:r>
          </w:p>
        </w:tc>
      </w:tr>
      <w:tr w:rsidR="00E4635B" w:rsidRPr="00F21A90" w14:paraId="37E5DB0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20385EA" w14:textId="2FA72F1A" w:rsidR="00E4635B" w:rsidRPr="00F21A90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C353088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53" w:type="dxa"/>
            <w:vAlign w:val="center"/>
          </w:tcPr>
          <w:p w14:paraId="1F93B909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88" w:type="dxa"/>
            <w:vAlign w:val="center"/>
          </w:tcPr>
          <w:p w14:paraId="012E49D7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518" w:type="dxa"/>
            <w:vAlign w:val="center"/>
          </w:tcPr>
          <w:p w14:paraId="67D38017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0.05, 1.75)</w:t>
            </w:r>
          </w:p>
        </w:tc>
      </w:tr>
      <w:tr w:rsidR="00E4635B" w:rsidRPr="00F21A90" w14:paraId="3E0A708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8109DB2" w14:textId="5219F33F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urban</w:t>
            </w:r>
            <w:proofErr w:type="gramEnd"/>
            <w:r w:rsidRPr="004A2616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07E7CB3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0F829A00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205AA39B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504339BA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</w:tr>
      <w:tr w:rsidR="00E4635B" w:rsidRPr="00F21A90" w14:paraId="2943373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18C7018" w14:textId="2F7CC1CB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of</w:t>
            </w:r>
            <w:proofErr w:type="gramEnd"/>
            <w:r w:rsidRPr="004A2616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3B51C43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053" w:type="dxa"/>
            <w:vAlign w:val="center"/>
          </w:tcPr>
          <w:p w14:paraId="060A247D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88" w:type="dxa"/>
            <w:vAlign w:val="center"/>
          </w:tcPr>
          <w:p w14:paraId="4E26837C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518" w:type="dxa"/>
            <w:vAlign w:val="center"/>
          </w:tcPr>
          <w:p w14:paraId="368F0F1A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1.58, 0.14)</w:t>
            </w:r>
          </w:p>
        </w:tc>
      </w:tr>
      <w:tr w:rsidR="00E4635B" w:rsidRPr="00F21A90" w14:paraId="5384CB9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2AAA3A9" w14:textId="44D550D7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75539FA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6.46</w:t>
            </w:r>
          </w:p>
        </w:tc>
        <w:tc>
          <w:tcPr>
            <w:tcW w:w="1053" w:type="dxa"/>
            <w:vAlign w:val="center"/>
          </w:tcPr>
          <w:p w14:paraId="5B9DEC68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88" w:type="dxa"/>
            <w:vAlign w:val="center"/>
          </w:tcPr>
          <w:p w14:paraId="548341A6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518" w:type="dxa"/>
            <w:vAlign w:val="center"/>
          </w:tcPr>
          <w:p w14:paraId="4A7A5E69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3.06, 15.98)</w:t>
            </w:r>
          </w:p>
        </w:tc>
      </w:tr>
      <w:tr w:rsidR="00E4635B" w:rsidRPr="00F21A90" w14:paraId="274E43F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8826952" w14:textId="6525F59D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single</w:t>
            </w:r>
            <w:proofErr w:type="gramEnd"/>
            <w:r w:rsidRPr="004A2616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E0F3AFE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053" w:type="dxa"/>
            <w:vAlign w:val="center"/>
          </w:tcPr>
          <w:p w14:paraId="1956F1B3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88" w:type="dxa"/>
            <w:vAlign w:val="center"/>
          </w:tcPr>
          <w:p w14:paraId="3783282F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3DA969D7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2.95, 7.63)</w:t>
            </w:r>
          </w:p>
        </w:tc>
      </w:tr>
      <w:tr w:rsidR="00E4635B" w:rsidRPr="00F21A90" w14:paraId="3A281EE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092DD16" w14:textId="1EA622C0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of</w:t>
            </w:r>
            <w:proofErr w:type="gramEnd"/>
            <w:r w:rsidRPr="004A2616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D3853DC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9.07</w:t>
            </w:r>
          </w:p>
        </w:tc>
        <w:tc>
          <w:tcPr>
            <w:tcW w:w="1053" w:type="dxa"/>
            <w:vAlign w:val="center"/>
          </w:tcPr>
          <w:p w14:paraId="14F5E19D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88" w:type="dxa"/>
            <w:vAlign w:val="center"/>
          </w:tcPr>
          <w:p w14:paraId="37DCF5FA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32D540EA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4.57, 13.57)</w:t>
            </w:r>
          </w:p>
        </w:tc>
      </w:tr>
      <w:tr w:rsidR="00E4635B" w:rsidRPr="00F21A90" w14:paraId="39692EE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0378D11" w14:textId="370EA516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E2BA1A3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5.70</w:t>
            </w:r>
          </w:p>
        </w:tc>
        <w:tc>
          <w:tcPr>
            <w:tcW w:w="1053" w:type="dxa"/>
            <w:vAlign w:val="center"/>
          </w:tcPr>
          <w:p w14:paraId="4AE4C999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3.21</w:t>
            </w:r>
          </w:p>
        </w:tc>
        <w:tc>
          <w:tcPr>
            <w:tcW w:w="988" w:type="dxa"/>
            <w:vAlign w:val="center"/>
          </w:tcPr>
          <w:p w14:paraId="4616D530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518" w:type="dxa"/>
            <w:vAlign w:val="center"/>
          </w:tcPr>
          <w:p w14:paraId="74FD6DC6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0.59, 11.99)</w:t>
            </w:r>
          </w:p>
        </w:tc>
      </w:tr>
      <w:tr w:rsidR="00E4635B" w:rsidRPr="00F21A90" w14:paraId="05F06A66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3384196" w14:textId="7B8AF307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038D4C8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53" w:type="dxa"/>
            <w:vAlign w:val="center"/>
          </w:tcPr>
          <w:p w14:paraId="4F47ECD3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88" w:type="dxa"/>
            <w:vAlign w:val="center"/>
          </w:tcPr>
          <w:p w14:paraId="15553159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518" w:type="dxa"/>
            <w:vAlign w:val="center"/>
          </w:tcPr>
          <w:p w14:paraId="0052DCE2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0.39, 0.18)</w:t>
            </w:r>
          </w:p>
        </w:tc>
      </w:tr>
      <w:tr w:rsidR="00E4635B" w:rsidRPr="00F21A90" w14:paraId="0055E57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32E898B" w14:textId="696E8268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with</w:t>
            </w:r>
            <w:proofErr w:type="gramEnd"/>
            <w:r w:rsidRPr="004A2616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B5F9470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53" w:type="dxa"/>
            <w:vAlign w:val="center"/>
          </w:tcPr>
          <w:p w14:paraId="7CCE78CE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8" w:type="dxa"/>
            <w:vAlign w:val="center"/>
          </w:tcPr>
          <w:p w14:paraId="17FD7B29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726AA557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0.07, 0.14)</w:t>
            </w:r>
          </w:p>
        </w:tc>
      </w:tr>
      <w:tr w:rsidR="00E4635B" w:rsidRPr="00F21A90" w14:paraId="43C0E11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A506DE0" w14:textId="0966224A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sensory</w:t>
            </w:r>
            <w:proofErr w:type="gramEnd"/>
            <w:r w:rsidRPr="004A2616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A94294D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53" w:type="dxa"/>
            <w:vAlign w:val="center"/>
          </w:tcPr>
          <w:p w14:paraId="21017206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88" w:type="dxa"/>
            <w:vAlign w:val="center"/>
          </w:tcPr>
          <w:p w14:paraId="4F801E2E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1518" w:type="dxa"/>
            <w:vAlign w:val="center"/>
          </w:tcPr>
          <w:p w14:paraId="0112A7ED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4.37, 5.31)</w:t>
            </w:r>
          </w:p>
        </w:tc>
      </w:tr>
      <w:tr w:rsidR="00E4635B" w:rsidRPr="00F21A90" w14:paraId="34A14CF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98775A9" w14:textId="224A807B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CB9BEF1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1053" w:type="dxa"/>
            <w:vAlign w:val="center"/>
          </w:tcPr>
          <w:p w14:paraId="3CDF08A1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88" w:type="dxa"/>
            <w:vAlign w:val="center"/>
          </w:tcPr>
          <w:p w14:paraId="535AE39A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1518" w:type="dxa"/>
            <w:vAlign w:val="center"/>
          </w:tcPr>
          <w:p w14:paraId="60DA5FFD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6.74, 4.50)</w:t>
            </w:r>
          </w:p>
        </w:tc>
      </w:tr>
      <w:tr w:rsidR="00E4635B" w:rsidRPr="00F21A90" w14:paraId="02893DD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B129AB0" w14:textId="064F3850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people</w:t>
            </w:r>
            <w:proofErr w:type="gramEnd"/>
            <w:r w:rsidRPr="004A2616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3C52E8E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-3.25</w:t>
            </w:r>
          </w:p>
        </w:tc>
        <w:tc>
          <w:tcPr>
            <w:tcW w:w="1053" w:type="dxa"/>
            <w:vAlign w:val="center"/>
          </w:tcPr>
          <w:p w14:paraId="3E979E2E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88" w:type="dxa"/>
            <w:vAlign w:val="center"/>
          </w:tcPr>
          <w:p w14:paraId="599C2513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518" w:type="dxa"/>
            <w:vAlign w:val="center"/>
          </w:tcPr>
          <w:p w14:paraId="564725FD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8.42, 1.93)</w:t>
            </w:r>
          </w:p>
        </w:tc>
      </w:tr>
      <w:tr w:rsidR="00E4635B" w:rsidRPr="00F21A90" w14:paraId="6F282FE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6154BC5" w14:textId="5742B69A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people</w:t>
            </w:r>
            <w:proofErr w:type="gramEnd"/>
            <w:r w:rsidRPr="004A2616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A08C465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053" w:type="dxa"/>
            <w:vAlign w:val="center"/>
          </w:tcPr>
          <w:p w14:paraId="1D6342E4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4.02</w:t>
            </w:r>
          </w:p>
        </w:tc>
        <w:tc>
          <w:tcPr>
            <w:tcW w:w="988" w:type="dxa"/>
            <w:vAlign w:val="center"/>
          </w:tcPr>
          <w:p w14:paraId="0409E366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1518" w:type="dxa"/>
            <w:vAlign w:val="center"/>
          </w:tcPr>
          <w:p w14:paraId="0A6566DF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4.45, 11.33)</w:t>
            </w:r>
          </w:p>
        </w:tc>
      </w:tr>
      <w:tr w:rsidR="00E4635B" w:rsidRPr="00F21A90" w14:paraId="04DCC7C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3C3C321" w14:textId="5E2CE143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people</w:t>
            </w:r>
            <w:proofErr w:type="gramEnd"/>
            <w:r w:rsidRPr="004A2616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821CAFD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053" w:type="dxa"/>
            <w:vAlign w:val="center"/>
          </w:tcPr>
          <w:p w14:paraId="03752B73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6.52</w:t>
            </w:r>
          </w:p>
        </w:tc>
        <w:tc>
          <w:tcPr>
            <w:tcW w:w="988" w:type="dxa"/>
            <w:vAlign w:val="center"/>
          </w:tcPr>
          <w:p w14:paraId="41107E98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518" w:type="dxa"/>
            <w:vAlign w:val="center"/>
          </w:tcPr>
          <w:p w14:paraId="30D56051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9.18, 16.38)</w:t>
            </w:r>
          </w:p>
        </w:tc>
      </w:tr>
      <w:tr w:rsidR="00E4635B" w:rsidRPr="00F21A90" w14:paraId="2F82E17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4E8507E" w14:textId="4D05F752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elderly</w:t>
            </w:r>
            <w:proofErr w:type="gramEnd"/>
            <w:r w:rsidRPr="004A2616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F64C4A4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053" w:type="dxa"/>
            <w:vAlign w:val="center"/>
          </w:tcPr>
          <w:p w14:paraId="57D8C3BC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3.53</w:t>
            </w:r>
          </w:p>
        </w:tc>
        <w:tc>
          <w:tcPr>
            <w:tcW w:w="988" w:type="dxa"/>
            <w:vAlign w:val="center"/>
          </w:tcPr>
          <w:p w14:paraId="31D9DC63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1518" w:type="dxa"/>
            <w:vAlign w:val="center"/>
          </w:tcPr>
          <w:p w14:paraId="0DE89AAF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7.50, 6.35)</w:t>
            </w:r>
          </w:p>
        </w:tc>
      </w:tr>
      <w:tr w:rsidR="00E4635B" w:rsidRPr="00F21A90" w14:paraId="452E6575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4B0FC341" w14:textId="56AB2D5E" w:rsidR="00E4635B" w:rsidRPr="00F21A90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Admission type (Ref = Emergency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6C28395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5F3EC557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06258F1F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69F05D0B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</w:tr>
      <w:tr w:rsidR="00E4635B" w:rsidRPr="00F21A90" w14:paraId="10AAC026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1FF71A04" w14:textId="7695BB3B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5ADBD21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053" w:type="dxa"/>
            <w:vAlign w:val="center"/>
          </w:tcPr>
          <w:p w14:paraId="553D853C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88" w:type="dxa"/>
            <w:vAlign w:val="center"/>
          </w:tcPr>
          <w:p w14:paraId="342D3E5E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518" w:type="dxa"/>
            <w:vAlign w:val="center"/>
          </w:tcPr>
          <w:p w14:paraId="46BE6162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1.08, 0.19)</w:t>
            </w:r>
          </w:p>
        </w:tc>
      </w:tr>
      <w:tr w:rsidR="00E4635B" w:rsidRPr="00F21A90" w14:paraId="6EDC1A75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019A3997" w14:textId="589ACF9F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4A009C9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1053" w:type="dxa"/>
            <w:vAlign w:val="center"/>
          </w:tcPr>
          <w:p w14:paraId="5AA412C6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88" w:type="dxa"/>
            <w:vAlign w:val="center"/>
          </w:tcPr>
          <w:p w14:paraId="63712875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18" w:type="dxa"/>
            <w:vAlign w:val="center"/>
          </w:tcPr>
          <w:p w14:paraId="0729EFAB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1.43, -0.28)</w:t>
            </w:r>
          </w:p>
        </w:tc>
      </w:tr>
      <w:tr w:rsidR="00E4635B" w:rsidRPr="00F21A90" w14:paraId="750A8429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0CEFE235" w14:textId="3647E855" w:rsidR="00E4635B" w:rsidRPr="00F21A90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9C5CDB7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053" w:type="dxa"/>
            <w:vAlign w:val="center"/>
          </w:tcPr>
          <w:p w14:paraId="6471C3BD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3.95</w:t>
            </w:r>
          </w:p>
        </w:tc>
        <w:tc>
          <w:tcPr>
            <w:tcW w:w="988" w:type="dxa"/>
            <w:vAlign w:val="center"/>
          </w:tcPr>
          <w:p w14:paraId="7B6F16D4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518" w:type="dxa"/>
            <w:vAlign w:val="center"/>
          </w:tcPr>
          <w:p w14:paraId="6FCBB5CE" w14:textId="77777777" w:rsidR="00E4635B" w:rsidRPr="00F21A90" w:rsidRDefault="00E4635B" w:rsidP="00E4635B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-0.46, 15.04)</w:t>
            </w:r>
          </w:p>
        </w:tc>
      </w:tr>
      <w:tr w:rsidR="00A56E25" w:rsidRPr="00F21A90" w14:paraId="2A865DB1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2F7D217D" w14:textId="77777777" w:rsidR="00A56E25" w:rsidRPr="00F21A90" w:rsidRDefault="00A56E25" w:rsidP="002279A4">
            <w:pPr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E7A9757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Included</w:t>
            </w:r>
          </w:p>
        </w:tc>
        <w:tc>
          <w:tcPr>
            <w:tcW w:w="1053" w:type="dxa"/>
            <w:vAlign w:val="center"/>
          </w:tcPr>
          <w:p w14:paraId="700CEA20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Included</w:t>
            </w:r>
          </w:p>
        </w:tc>
        <w:tc>
          <w:tcPr>
            <w:tcW w:w="988" w:type="dxa"/>
            <w:vAlign w:val="center"/>
          </w:tcPr>
          <w:p w14:paraId="3A7EC1D7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Included</w:t>
            </w:r>
          </w:p>
        </w:tc>
        <w:tc>
          <w:tcPr>
            <w:tcW w:w="1518" w:type="dxa"/>
            <w:vAlign w:val="center"/>
          </w:tcPr>
          <w:p w14:paraId="2BDF2475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Included</w:t>
            </w:r>
          </w:p>
        </w:tc>
      </w:tr>
      <w:tr w:rsidR="00A56E25" w:rsidRPr="00F21A90" w14:paraId="01292407" w14:textId="77777777" w:rsidTr="002279A4">
        <w:tc>
          <w:tcPr>
            <w:tcW w:w="4775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7FC52A2F" w14:textId="77777777" w:rsidR="00A56E25" w:rsidRPr="00F21A90" w:rsidRDefault="00A56E25" w:rsidP="002279A4">
            <w:pPr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49F059F0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center"/>
          </w:tcPr>
          <w:p w14:paraId="24B7389C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5.27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vAlign w:val="center"/>
          </w:tcPr>
          <w:p w14:paraId="24038C25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518" w:type="dxa"/>
            <w:tcBorders>
              <w:bottom w:val="single" w:sz="18" w:space="0" w:color="auto"/>
            </w:tcBorders>
            <w:vAlign w:val="center"/>
          </w:tcPr>
          <w:p w14:paraId="37242841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  <w:r w:rsidRPr="00F21A90">
              <w:rPr>
                <w:color w:val="000000"/>
                <w:sz w:val="18"/>
                <w:szCs w:val="18"/>
              </w:rPr>
              <w:t>(1.23, 21.89)</w:t>
            </w:r>
          </w:p>
        </w:tc>
      </w:tr>
      <w:tr w:rsidR="00A56E25" w:rsidRPr="00F21A90" w14:paraId="07DD3B29" w14:textId="77777777" w:rsidTr="002279A4">
        <w:tc>
          <w:tcPr>
            <w:tcW w:w="4775" w:type="dxa"/>
            <w:tcBorders>
              <w:top w:val="single" w:sz="18" w:space="0" w:color="auto"/>
            </w:tcBorders>
            <w:vAlign w:val="bottom"/>
          </w:tcPr>
          <w:p w14:paraId="2257CEED" w14:textId="77777777" w:rsidR="00A56E25" w:rsidRPr="00F21A90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1DAA1E49" w14:textId="77777777" w:rsidR="00A56E25" w:rsidRPr="00F21A90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2258A0BD" w14:textId="77777777" w:rsidR="00A56E25" w:rsidRPr="00F21A90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3D1B360F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8" w:space="0" w:color="auto"/>
            </w:tcBorders>
          </w:tcPr>
          <w:p w14:paraId="57F5B2E7" w14:textId="77777777" w:rsidR="00A56E25" w:rsidRPr="00F21A90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F21A90" w14:paraId="14AF1E2C" w14:textId="77777777" w:rsidTr="002279A4">
        <w:tc>
          <w:tcPr>
            <w:tcW w:w="9360" w:type="dxa"/>
            <w:gridSpan w:val="5"/>
            <w:vAlign w:val="bottom"/>
          </w:tcPr>
          <w:p w14:paraId="4D33554E" w14:textId="77777777" w:rsidR="00A56E25" w:rsidRPr="00F21A90" w:rsidRDefault="00A56E25" w:rsidP="002279A4">
            <w:pPr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Number of observations: 15,355</w:t>
            </w:r>
          </w:p>
          <w:p w14:paraId="455C8121" w14:textId="77777777" w:rsidR="00A56E25" w:rsidRPr="00F21A90" w:rsidRDefault="00A56E25" w:rsidP="002279A4">
            <w:pPr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R-squared: 0.12</w:t>
            </w:r>
          </w:p>
          <w:p w14:paraId="08D2A921" w14:textId="77777777" w:rsidR="00A56E25" w:rsidRPr="00F21A90" w:rsidRDefault="00A56E25" w:rsidP="002279A4">
            <w:pPr>
              <w:rPr>
                <w:sz w:val="18"/>
                <w:szCs w:val="18"/>
              </w:rPr>
            </w:pPr>
            <w:r w:rsidRPr="00F21A90">
              <w:rPr>
                <w:sz w:val="18"/>
                <w:szCs w:val="18"/>
              </w:rPr>
              <w:t>Root MSE: 10.81</w:t>
            </w:r>
          </w:p>
        </w:tc>
      </w:tr>
    </w:tbl>
    <w:p w14:paraId="1D2546E4" w14:textId="77777777" w:rsidR="00A56E25" w:rsidRDefault="00A56E25" w:rsidP="00A56E25"/>
    <w:p w14:paraId="3A1D688D" w14:textId="77777777" w:rsidR="00A56E25" w:rsidRPr="00674BBC" w:rsidRDefault="00A56E25" w:rsidP="00A56E25"/>
    <w:p w14:paraId="1540CD41" w14:textId="77777777" w:rsidR="00A56E25" w:rsidRDefault="00A56E25" w:rsidP="00A56E25"/>
    <w:p w14:paraId="720EFCE5" w14:textId="77777777" w:rsidR="00A56E25" w:rsidRDefault="00A56E25" w:rsidP="00A56E25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408C591" w14:textId="44AB9B91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lastRenderedPageBreak/>
        <w:t>S20</w:t>
      </w:r>
      <w:r w:rsidR="00A56E25">
        <w:rPr>
          <w:sz w:val="20"/>
          <w:szCs w:val="20"/>
        </w:rPr>
        <w:t>B</w:t>
      </w:r>
      <w:r w:rsidR="00D22BC3">
        <w:rPr>
          <w:sz w:val="20"/>
          <w:szCs w:val="20"/>
        </w:rPr>
        <w:t xml:space="preserve"> Table. </w:t>
      </w:r>
      <w:bookmarkStart w:id="1" w:name="_Hlk85058199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quality</w:t>
      </w:r>
      <w:r w:rsidR="00A56E25" w:rsidRPr="00902CFD">
        <w:rPr>
          <w:sz w:val="20"/>
          <w:szCs w:val="20"/>
        </w:rPr>
        <w:t xml:space="preserve"> of CC</w:t>
      </w:r>
      <w:r>
        <w:rPr>
          <w:sz w:val="20"/>
          <w:szCs w:val="20"/>
        </w:rPr>
        <w:t>S1</w:t>
      </w:r>
      <w:r w:rsidR="00E54D81">
        <w:rPr>
          <w:sz w:val="20"/>
          <w:szCs w:val="20"/>
        </w:rPr>
        <w:t>6</w:t>
      </w:r>
      <w:r w:rsidR="00A56E25">
        <w:rPr>
          <w:sz w:val="20"/>
          <w:szCs w:val="20"/>
        </w:rPr>
        <w:t>9 d</w:t>
      </w:r>
      <w:r w:rsidR="00A56E25" w:rsidRPr="000D3FFD">
        <w:rPr>
          <w:sz w:val="20"/>
          <w:szCs w:val="20"/>
        </w:rPr>
        <w:t xml:space="preserve">ebridement of </w:t>
      </w:r>
      <w:r w:rsidR="00A56E25">
        <w:rPr>
          <w:sz w:val="20"/>
          <w:szCs w:val="20"/>
        </w:rPr>
        <w:t>w</w:t>
      </w:r>
      <w:r w:rsidR="00A56E25" w:rsidRPr="000D3FFD">
        <w:rPr>
          <w:sz w:val="20"/>
          <w:szCs w:val="20"/>
        </w:rPr>
        <w:t xml:space="preserve">ound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026"/>
        <w:gridCol w:w="990"/>
        <w:gridCol w:w="990"/>
        <w:gridCol w:w="1525"/>
      </w:tblGrid>
      <w:tr w:rsidR="00A56E25" w:rsidRPr="00DD67DE" w14:paraId="58F1B2CA" w14:textId="77777777" w:rsidTr="002279A4">
        <w:tc>
          <w:tcPr>
            <w:tcW w:w="4819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1F902691" w14:textId="72C77DB1" w:rsidR="00A56E25" w:rsidRPr="00DD67DE" w:rsidRDefault="00A56E25" w:rsidP="002279A4">
            <w:pPr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Quality of CC</w:t>
            </w:r>
            <w:r w:rsidR="00EC1FBF">
              <w:rPr>
                <w:sz w:val="18"/>
                <w:szCs w:val="18"/>
              </w:rPr>
              <w:t>S1</w:t>
            </w:r>
            <w:r w:rsidR="00E54D81">
              <w:rPr>
                <w:sz w:val="18"/>
                <w:szCs w:val="18"/>
              </w:rPr>
              <w:t>6</w:t>
            </w:r>
            <w:r w:rsidRPr="00DD67DE">
              <w:rPr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782448D0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0A3FFC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Robust standard err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457A17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P-value</w:t>
            </w:r>
          </w:p>
        </w:tc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69B281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95% confidence interval</w:t>
            </w:r>
          </w:p>
        </w:tc>
      </w:tr>
      <w:tr w:rsidR="00A56E25" w:rsidRPr="00DD67DE" w14:paraId="76907772" w14:textId="77777777" w:rsidTr="002279A4">
        <w:tc>
          <w:tcPr>
            <w:tcW w:w="4819" w:type="dxa"/>
            <w:tcBorders>
              <w:top w:val="single" w:sz="18" w:space="0" w:color="auto"/>
              <w:right w:val="single" w:sz="6" w:space="0" w:color="auto"/>
            </w:tcBorders>
          </w:tcPr>
          <w:p w14:paraId="4B64C480" w14:textId="77777777" w:rsidR="00A56E25" w:rsidRPr="00DD67DE" w:rsidRDefault="00A56E25" w:rsidP="002279A4">
            <w:pPr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73D34986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0BB89085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428CF517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center"/>
          </w:tcPr>
          <w:p w14:paraId="34A344BB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0.18, 0.37)</w:t>
            </w:r>
          </w:p>
        </w:tc>
      </w:tr>
      <w:tr w:rsidR="00A56E25" w:rsidRPr="00DD67DE" w14:paraId="65C96FF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F43557D" w14:textId="77777777" w:rsidR="00A56E25" w:rsidRPr="00DD67DE" w:rsidRDefault="00A56E25" w:rsidP="002279A4">
            <w:pPr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53366A9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0" w:type="dxa"/>
            <w:vAlign w:val="center"/>
          </w:tcPr>
          <w:p w14:paraId="4FF661D2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3A139C04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1D55206B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03, -0.02)</w:t>
            </w:r>
          </w:p>
        </w:tc>
      </w:tr>
      <w:tr w:rsidR="00A56E25" w:rsidRPr="00DD67DE" w14:paraId="184B559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BD9B21E" w14:textId="77777777" w:rsidR="00A56E25" w:rsidRPr="00DD67DE" w:rsidRDefault="00A56E25" w:rsidP="002279A4">
            <w:pPr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993231B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CB6A68A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61FCCE9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5D04B2C7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E4635B" w:rsidRPr="00DD67DE" w14:paraId="29893A6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D2008EE" w14:textId="068C40DC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1036255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center"/>
          </w:tcPr>
          <w:p w14:paraId="29E048D9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1C576AF3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1525" w:type="dxa"/>
            <w:vAlign w:val="center"/>
          </w:tcPr>
          <w:p w14:paraId="60AEB601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11, 0.13)</w:t>
            </w:r>
          </w:p>
        </w:tc>
      </w:tr>
      <w:tr w:rsidR="00E4635B" w:rsidRPr="00DD67DE" w14:paraId="0A42554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09151F0" w14:textId="3292ECCC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2012E98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90" w:type="dxa"/>
            <w:vAlign w:val="center"/>
          </w:tcPr>
          <w:p w14:paraId="72653EDA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0" w:type="dxa"/>
            <w:vAlign w:val="center"/>
          </w:tcPr>
          <w:p w14:paraId="312935E5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525" w:type="dxa"/>
            <w:vAlign w:val="center"/>
          </w:tcPr>
          <w:p w14:paraId="1505600B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46, 0.03)</w:t>
            </w:r>
          </w:p>
        </w:tc>
      </w:tr>
      <w:tr w:rsidR="00E4635B" w:rsidRPr="00DD67DE" w14:paraId="21EC6E5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DCE18A7" w14:textId="291AD8DF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6947750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90" w:type="dxa"/>
            <w:vAlign w:val="center"/>
          </w:tcPr>
          <w:p w14:paraId="18B21E31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0" w:type="dxa"/>
            <w:vAlign w:val="center"/>
          </w:tcPr>
          <w:p w14:paraId="043D0762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525" w:type="dxa"/>
            <w:vAlign w:val="center"/>
          </w:tcPr>
          <w:p w14:paraId="3450FC51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38, 0.16)</w:t>
            </w:r>
          </w:p>
        </w:tc>
      </w:tr>
      <w:tr w:rsidR="00E4635B" w:rsidRPr="00DD67DE" w14:paraId="11AE387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652D5CF" w14:textId="157AED15" w:rsidR="00E4635B" w:rsidRPr="00DD67DE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2E10884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0" w:type="dxa"/>
            <w:vAlign w:val="center"/>
          </w:tcPr>
          <w:p w14:paraId="7E109122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5C9CB5BE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525" w:type="dxa"/>
            <w:vAlign w:val="center"/>
          </w:tcPr>
          <w:p w14:paraId="02F5258D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11, 0.04)</w:t>
            </w:r>
          </w:p>
        </w:tc>
      </w:tr>
      <w:tr w:rsidR="00E4635B" w:rsidRPr="00DD67DE" w14:paraId="3201B1A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3B7EC97" w14:textId="3BE78315" w:rsidR="00E4635B" w:rsidRPr="00DD67DE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Number of Charlson-Deyo comorbidity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1FC4DC6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7407480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EC24EF5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6F5BDB87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</w:tr>
      <w:tr w:rsidR="00E4635B" w:rsidRPr="00DD67DE" w14:paraId="5EDE08A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609CF0E" w14:textId="0333B507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1590F12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990" w:type="dxa"/>
            <w:vAlign w:val="center"/>
          </w:tcPr>
          <w:p w14:paraId="10A40E38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00C2244F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32F79363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38, -0.18)</w:t>
            </w:r>
          </w:p>
        </w:tc>
      </w:tr>
      <w:tr w:rsidR="00E4635B" w:rsidRPr="00DD67DE" w14:paraId="71604EF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6FE7275" w14:textId="31F7CED3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A799977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990" w:type="dxa"/>
            <w:vAlign w:val="center"/>
          </w:tcPr>
          <w:p w14:paraId="56015574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0C381A36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5F523FA4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54, -0.31)</w:t>
            </w:r>
          </w:p>
        </w:tc>
      </w:tr>
      <w:tr w:rsidR="00E4635B" w:rsidRPr="00DD67DE" w14:paraId="6F3F672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6C34D01" w14:textId="718DAE2C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D6DD409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990" w:type="dxa"/>
            <w:vAlign w:val="center"/>
          </w:tcPr>
          <w:p w14:paraId="596C51B5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vAlign w:val="center"/>
          </w:tcPr>
          <w:p w14:paraId="2B8770EF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0604550C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78, -0.49)</w:t>
            </w:r>
          </w:p>
        </w:tc>
      </w:tr>
      <w:tr w:rsidR="00E4635B" w:rsidRPr="00DD67DE" w14:paraId="524228C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E64388C" w14:textId="6A903A8C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5DA51DE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990" w:type="dxa"/>
            <w:vAlign w:val="center"/>
          </w:tcPr>
          <w:p w14:paraId="738360A0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90" w:type="dxa"/>
            <w:vAlign w:val="center"/>
          </w:tcPr>
          <w:p w14:paraId="121ED60F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4406C1B5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1.13, -0.55)</w:t>
            </w:r>
          </w:p>
        </w:tc>
      </w:tr>
      <w:tr w:rsidR="00E4635B" w:rsidRPr="00DD67DE" w14:paraId="1852E25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F241777" w14:textId="6D0F581D" w:rsidR="00E4635B" w:rsidRPr="00DD67DE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6A505A6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990" w:type="dxa"/>
            <w:vAlign w:val="center"/>
          </w:tcPr>
          <w:p w14:paraId="73D68DD7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0" w:type="dxa"/>
            <w:vAlign w:val="center"/>
          </w:tcPr>
          <w:p w14:paraId="090C5776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39840224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1.72, -0.12)</w:t>
            </w:r>
          </w:p>
        </w:tc>
      </w:tr>
      <w:tr w:rsidR="00E4635B" w:rsidRPr="00DD67DE" w14:paraId="54E3187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EC2E7F8" w14:textId="1CAA811A" w:rsidR="00E4635B" w:rsidRPr="00DD67DE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649FB4B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90" w:type="dxa"/>
            <w:vAlign w:val="center"/>
          </w:tcPr>
          <w:p w14:paraId="6F3A6328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2DFAD97D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525" w:type="dxa"/>
            <w:vAlign w:val="center"/>
          </w:tcPr>
          <w:p w14:paraId="0B764FE1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12, 0.02)</w:t>
            </w:r>
          </w:p>
        </w:tc>
      </w:tr>
      <w:tr w:rsidR="00E4635B" w:rsidRPr="00DD67DE" w14:paraId="7FE89F7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72D9F9D" w14:textId="0B4240A0" w:rsidR="00E4635B" w:rsidRPr="00DD67DE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C51077B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90" w:type="dxa"/>
            <w:vAlign w:val="center"/>
          </w:tcPr>
          <w:p w14:paraId="6B98AB0F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0" w:type="dxa"/>
            <w:vAlign w:val="center"/>
          </w:tcPr>
          <w:p w14:paraId="5AE75330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25" w:type="dxa"/>
            <w:vAlign w:val="center"/>
          </w:tcPr>
          <w:p w14:paraId="776F3246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60, -0.11)</w:t>
            </w:r>
          </w:p>
        </w:tc>
      </w:tr>
      <w:tr w:rsidR="00E4635B" w:rsidRPr="00DD67DE" w14:paraId="1080936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A3A71C6" w14:textId="67B6F225" w:rsidR="00E4635B" w:rsidRPr="00DD67DE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F2B6ECD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0" w:type="dxa"/>
            <w:vAlign w:val="center"/>
          </w:tcPr>
          <w:p w14:paraId="50469F50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405AAF08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71F9A01E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0.17, 0.56)</w:t>
            </w:r>
          </w:p>
        </w:tc>
      </w:tr>
      <w:tr w:rsidR="00E4635B" w:rsidRPr="00DD67DE" w14:paraId="71EADC9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FA40E5E" w14:textId="3A45E0FE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urban</w:t>
            </w:r>
            <w:proofErr w:type="gramEnd"/>
            <w:r w:rsidRPr="004A2616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3C80337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B30315D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2E2BB91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3F426A0A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</w:tr>
      <w:tr w:rsidR="00E4635B" w:rsidRPr="00DD67DE" w14:paraId="4CC9E0E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A1DA0B0" w14:textId="7FA36D92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of</w:t>
            </w:r>
            <w:proofErr w:type="gramEnd"/>
            <w:r w:rsidRPr="004A2616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DAA6850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0" w:type="dxa"/>
            <w:vAlign w:val="center"/>
          </w:tcPr>
          <w:p w14:paraId="4D709FE0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center"/>
          </w:tcPr>
          <w:p w14:paraId="74B233E8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1525" w:type="dxa"/>
            <w:vAlign w:val="center"/>
          </w:tcPr>
          <w:p w14:paraId="737E3BD2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20, 0.11)</w:t>
            </w:r>
          </w:p>
        </w:tc>
      </w:tr>
      <w:tr w:rsidR="00E4635B" w:rsidRPr="00DD67DE" w14:paraId="523A432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7C5A9E6" w14:textId="543C81ED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513CE4B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13DE0943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vAlign w:val="center"/>
          </w:tcPr>
          <w:p w14:paraId="4816061D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525" w:type="dxa"/>
            <w:vAlign w:val="center"/>
          </w:tcPr>
          <w:p w14:paraId="0FF557E9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1.62, 1.74)</w:t>
            </w:r>
          </w:p>
        </w:tc>
      </w:tr>
      <w:tr w:rsidR="00E4635B" w:rsidRPr="00DD67DE" w14:paraId="4FE360F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02F5A9B" w14:textId="3A2BD9E2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single</w:t>
            </w:r>
            <w:proofErr w:type="gramEnd"/>
            <w:r w:rsidRPr="004A2616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3B3B690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0" w:type="dxa"/>
            <w:vAlign w:val="center"/>
          </w:tcPr>
          <w:p w14:paraId="306F8C61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0" w:type="dxa"/>
            <w:vAlign w:val="center"/>
          </w:tcPr>
          <w:p w14:paraId="42692574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25" w:type="dxa"/>
            <w:vAlign w:val="center"/>
          </w:tcPr>
          <w:p w14:paraId="56CEA02A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0.13, 0.75)</w:t>
            </w:r>
          </w:p>
        </w:tc>
      </w:tr>
      <w:tr w:rsidR="00E4635B" w:rsidRPr="00DD67DE" w14:paraId="4D4D514B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10BF1A5" w14:textId="5AA2C5FE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of</w:t>
            </w:r>
            <w:proofErr w:type="gramEnd"/>
            <w:r w:rsidRPr="004A2616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24221D5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center"/>
          </w:tcPr>
          <w:p w14:paraId="5E18A884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0" w:type="dxa"/>
            <w:vAlign w:val="center"/>
          </w:tcPr>
          <w:p w14:paraId="7305BC5F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1525" w:type="dxa"/>
            <w:vAlign w:val="center"/>
          </w:tcPr>
          <w:p w14:paraId="3E188258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60, 0.76)</w:t>
            </w:r>
          </w:p>
        </w:tc>
      </w:tr>
      <w:tr w:rsidR="00E4635B" w:rsidRPr="00DD67DE" w14:paraId="3898F34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A349698" w14:textId="5CD46A55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E8211B9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990" w:type="dxa"/>
            <w:vAlign w:val="center"/>
          </w:tcPr>
          <w:p w14:paraId="1EEEAB25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0" w:type="dxa"/>
            <w:vAlign w:val="center"/>
          </w:tcPr>
          <w:p w14:paraId="4528621D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525" w:type="dxa"/>
            <w:vAlign w:val="center"/>
          </w:tcPr>
          <w:p w14:paraId="3948CACD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1.82, 0.15)</w:t>
            </w:r>
          </w:p>
        </w:tc>
      </w:tr>
      <w:tr w:rsidR="00E4635B" w:rsidRPr="00DD67DE" w14:paraId="6F23DA3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EB9348B" w14:textId="0E67527D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221A539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5FCC1E53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34B42CD9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525" w:type="dxa"/>
            <w:vAlign w:val="center"/>
          </w:tcPr>
          <w:p w14:paraId="7F295160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02, 0.06)</w:t>
            </w:r>
          </w:p>
        </w:tc>
      </w:tr>
      <w:tr w:rsidR="00E4635B" w:rsidRPr="00DD67DE" w14:paraId="29254C3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D766FA1" w14:textId="65074917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with</w:t>
            </w:r>
            <w:proofErr w:type="gramEnd"/>
            <w:r w:rsidRPr="004A2616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3A547A2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06B9EB05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2579D823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525" w:type="dxa"/>
            <w:vAlign w:val="center"/>
          </w:tcPr>
          <w:p w14:paraId="4E658ED4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01, 0.00)</w:t>
            </w:r>
          </w:p>
        </w:tc>
      </w:tr>
      <w:tr w:rsidR="00E4635B" w:rsidRPr="00DD67DE" w14:paraId="667851D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6EA5EE2" w14:textId="0A7CE7F2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sensory</w:t>
            </w:r>
            <w:proofErr w:type="gramEnd"/>
            <w:r w:rsidRPr="004A2616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846C9B6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990" w:type="dxa"/>
            <w:vAlign w:val="center"/>
          </w:tcPr>
          <w:p w14:paraId="0EB51B25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0" w:type="dxa"/>
            <w:vAlign w:val="center"/>
          </w:tcPr>
          <w:p w14:paraId="54DF0D9E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525" w:type="dxa"/>
            <w:vAlign w:val="center"/>
          </w:tcPr>
          <w:p w14:paraId="0C1A4290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1.05, 0.29)</w:t>
            </w:r>
          </w:p>
        </w:tc>
      </w:tr>
      <w:tr w:rsidR="00E4635B" w:rsidRPr="00DD67DE" w14:paraId="6C50360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0E7D861" w14:textId="0C798483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964DB14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0" w:type="dxa"/>
            <w:vAlign w:val="center"/>
          </w:tcPr>
          <w:p w14:paraId="3D355FF0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90" w:type="dxa"/>
            <w:vAlign w:val="center"/>
          </w:tcPr>
          <w:p w14:paraId="43AE5394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525" w:type="dxa"/>
            <w:vAlign w:val="center"/>
          </w:tcPr>
          <w:p w14:paraId="11C922FE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43, 1.77)</w:t>
            </w:r>
          </w:p>
        </w:tc>
      </w:tr>
      <w:tr w:rsidR="00E4635B" w:rsidRPr="00DD67DE" w14:paraId="2016D0C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C357685" w14:textId="40CD1CE6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people</w:t>
            </w:r>
            <w:proofErr w:type="gramEnd"/>
            <w:r w:rsidRPr="004A2616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A10AD5A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90" w:type="dxa"/>
            <w:vAlign w:val="center"/>
          </w:tcPr>
          <w:p w14:paraId="3CD711CA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0" w:type="dxa"/>
            <w:vAlign w:val="center"/>
          </w:tcPr>
          <w:p w14:paraId="21D23FC9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525" w:type="dxa"/>
            <w:vAlign w:val="center"/>
          </w:tcPr>
          <w:p w14:paraId="19E5CDDA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75, 1.13)</w:t>
            </w:r>
          </w:p>
        </w:tc>
      </w:tr>
      <w:tr w:rsidR="00E4635B" w:rsidRPr="00DD67DE" w14:paraId="3E33A9B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6543F0E" w14:textId="344E5A43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people</w:t>
            </w:r>
            <w:proofErr w:type="gramEnd"/>
            <w:r w:rsidRPr="004A2616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903D0FC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990" w:type="dxa"/>
            <w:vAlign w:val="center"/>
          </w:tcPr>
          <w:p w14:paraId="7274FF4D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90" w:type="dxa"/>
            <w:vAlign w:val="center"/>
          </w:tcPr>
          <w:p w14:paraId="0D73302D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525" w:type="dxa"/>
            <w:vAlign w:val="center"/>
          </w:tcPr>
          <w:p w14:paraId="170BE3ED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2.33, 0.15)</w:t>
            </w:r>
          </w:p>
        </w:tc>
      </w:tr>
      <w:tr w:rsidR="00E4635B" w:rsidRPr="00DD67DE" w14:paraId="4117247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F02377B" w14:textId="64CF1B70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people</w:t>
            </w:r>
            <w:proofErr w:type="gramEnd"/>
            <w:r w:rsidRPr="004A2616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3174265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90" w:type="dxa"/>
            <w:vAlign w:val="center"/>
          </w:tcPr>
          <w:p w14:paraId="5E5B1F4A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90" w:type="dxa"/>
            <w:vAlign w:val="center"/>
          </w:tcPr>
          <w:p w14:paraId="68CC4ACC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525" w:type="dxa"/>
            <w:vAlign w:val="center"/>
          </w:tcPr>
          <w:p w14:paraId="005E6A0D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11, 2.84)</w:t>
            </w:r>
          </w:p>
        </w:tc>
      </w:tr>
      <w:tr w:rsidR="00E4635B" w:rsidRPr="00DD67DE" w14:paraId="295F382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FDE44AB" w14:textId="0FF47D44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elderly</w:t>
            </w:r>
            <w:proofErr w:type="gramEnd"/>
            <w:r w:rsidRPr="004A2616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CFD23C4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990" w:type="dxa"/>
            <w:vAlign w:val="center"/>
          </w:tcPr>
          <w:p w14:paraId="165219A1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90" w:type="dxa"/>
            <w:vAlign w:val="center"/>
          </w:tcPr>
          <w:p w14:paraId="66AE000A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25" w:type="dxa"/>
            <w:vAlign w:val="center"/>
          </w:tcPr>
          <w:p w14:paraId="3C447592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2.43, -0.27)</w:t>
            </w:r>
          </w:p>
        </w:tc>
      </w:tr>
      <w:tr w:rsidR="00E4635B" w:rsidRPr="00DD67DE" w14:paraId="749E297E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44F93EE0" w14:textId="248C9797" w:rsidR="00E4635B" w:rsidRPr="00DD67DE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Admission type (Ref = Emergency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8EDFF01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D5C84DB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161A7F0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4A748EFC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</w:tr>
      <w:tr w:rsidR="00E4635B" w:rsidRPr="00DD67DE" w14:paraId="495072EE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72AABFB4" w14:textId="5D8C52CE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B896330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0" w:type="dxa"/>
            <w:vAlign w:val="center"/>
          </w:tcPr>
          <w:p w14:paraId="00AEF997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53A9BE77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5" w:type="dxa"/>
            <w:vAlign w:val="center"/>
          </w:tcPr>
          <w:p w14:paraId="31FCC64E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0.07, 0.27)</w:t>
            </w:r>
          </w:p>
        </w:tc>
      </w:tr>
      <w:tr w:rsidR="00E4635B" w:rsidRPr="00DD67DE" w14:paraId="5A07C9D4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2E55F113" w14:textId="35534760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20E2CDC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0" w:type="dxa"/>
            <w:vAlign w:val="center"/>
          </w:tcPr>
          <w:p w14:paraId="64DBCE49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5F85A29B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24BBF737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0.28, 0.50)</w:t>
            </w:r>
          </w:p>
        </w:tc>
      </w:tr>
      <w:tr w:rsidR="00E4635B" w:rsidRPr="00DD67DE" w14:paraId="04B56398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77D6A37A" w14:textId="52BFBDC5" w:rsidR="00E4635B" w:rsidRPr="00DD67DE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04A7AE2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990" w:type="dxa"/>
            <w:vAlign w:val="center"/>
          </w:tcPr>
          <w:p w14:paraId="4458D172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center"/>
          </w:tcPr>
          <w:p w14:paraId="1E67D5BD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525" w:type="dxa"/>
            <w:vAlign w:val="center"/>
          </w:tcPr>
          <w:p w14:paraId="107F74ED" w14:textId="77777777" w:rsidR="00E4635B" w:rsidRPr="00DD67DE" w:rsidRDefault="00E4635B" w:rsidP="00E4635B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-0.94, 0.04)</w:t>
            </w:r>
          </w:p>
        </w:tc>
      </w:tr>
      <w:tr w:rsidR="00A56E25" w:rsidRPr="00DD67DE" w14:paraId="24FBBA21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3DBA7A3D" w14:textId="77777777" w:rsidR="00A56E25" w:rsidRPr="00DD67DE" w:rsidRDefault="00A56E25" w:rsidP="002279A4">
            <w:pPr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5F03C98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5C51632A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39563B31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Included</w:t>
            </w:r>
          </w:p>
        </w:tc>
        <w:tc>
          <w:tcPr>
            <w:tcW w:w="1525" w:type="dxa"/>
            <w:vAlign w:val="center"/>
          </w:tcPr>
          <w:p w14:paraId="3C29A716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Included</w:t>
            </w:r>
          </w:p>
        </w:tc>
      </w:tr>
      <w:tr w:rsidR="00A56E25" w:rsidRPr="00DD67DE" w14:paraId="6F310E3E" w14:textId="77777777" w:rsidTr="002279A4">
        <w:tc>
          <w:tcPr>
            <w:tcW w:w="4819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6820543C" w14:textId="77777777" w:rsidR="00A56E25" w:rsidRPr="00DD67DE" w:rsidRDefault="00A56E25" w:rsidP="002279A4">
            <w:pPr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3B4C703E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7E7ACA52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47B096C9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center"/>
          </w:tcPr>
          <w:p w14:paraId="5C95858B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  <w:r w:rsidRPr="00DD67DE">
              <w:rPr>
                <w:color w:val="000000"/>
                <w:sz w:val="18"/>
                <w:szCs w:val="18"/>
              </w:rPr>
              <w:t>(1.45, 5.24)</w:t>
            </w:r>
          </w:p>
        </w:tc>
      </w:tr>
      <w:tr w:rsidR="00A56E25" w:rsidRPr="00DD67DE" w14:paraId="3A820DC0" w14:textId="77777777" w:rsidTr="002279A4">
        <w:tc>
          <w:tcPr>
            <w:tcW w:w="4819" w:type="dxa"/>
            <w:tcBorders>
              <w:top w:val="single" w:sz="18" w:space="0" w:color="auto"/>
            </w:tcBorders>
            <w:vAlign w:val="bottom"/>
          </w:tcPr>
          <w:p w14:paraId="47FC5E2E" w14:textId="77777777" w:rsidR="00A56E25" w:rsidRPr="00DD67DE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37B5D5B7" w14:textId="77777777" w:rsidR="00A56E25" w:rsidRPr="00DD67DE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55D4A080" w14:textId="77777777" w:rsidR="00A56E25" w:rsidRPr="00DD67DE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91E323A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8" w:space="0" w:color="auto"/>
            </w:tcBorders>
          </w:tcPr>
          <w:p w14:paraId="7679D234" w14:textId="77777777" w:rsidR="00A56E25" w:rsidRPr="00DD67D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DD67DE" w14:paraId="23BE0D56" w14:textId="77777777" w:rsidTr="002279A4">
        <w:tc>
          <w:tcPr>
            <w:tcW w:w="9350" w:type="dxa"/>
            <w:gridSpan w:val="5"/>
            <w:vAlign w:val="bottom"/>
          </w:tcPr>
          <w:p w14:paraId="2A565824" w14:textId="77777777" w:rsidR="00A56E25" w:rsidRPr="00DD67DE" w:rsidRDefault="00A56E25" w:rsidP="002279A4">
            <w:pPr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Number of observations: 15,355</w:t>
            </w:r>
          </w:p>
          <w:p w14:paraId="4D802B4E" w14:textId="77777777" w:rsidR="00A56E25" w:rsidRPr="00DD67DE" w:rsidRDefault="00A56E25" w:rsidP="002279A4">
            <w:pPr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Log pseudolikelihood: -8,067.83</w:t>
            </w:r>
          </w:p>
          <w:p w14:paraId="490A1B17" w14:textId="77777777" w:rsidR="00A56E25" w:rsidRPr="00DD67DE" w:rsidRDefault="00A56E25" w:rsidP="002279A4">
            <w:pPr>
              <w:rPr>
                <w:sz w:val="18"/>
                <w:szCs w:val="18"/>
              </w:rPr>
            </w:pPr>
            <w:r w:rsidRPr="00DD67DE">
              <w:rPr>
                <w:sz w:val="18"/>
                <w:szCs w:val="18"/>
              </w:rPr>
              <w:t>Pseudo R</w:t>
            </w:r>
            <w:r w:rsidRPr="00DD67DE">
              <w:rPr>
                <w:sz w:val="18"/>
                <w:szCs w:val="18"/>
                <w:vertAlign w:val="superscript"/>
              </w:rPr>
              <w:t>2</w:t>
            </w:r>
            <w:r w:rsidRPr="00DD67DE">
              <w:rPr>
                <w:sz w:val="18"/>
                <w:szCs w:val="18"/>
              </w:rPr>
              <w:t>: 0.06</w:t>
            </w:r>
          </w:p>
        </w:tc>
      </w:tr>
    </w:tbl>
    <w:p w14:paraId="4D1256C3" w14:textId="77777777" w:rsidR="00A56E25" w:rsidRDefault="00A56E25" w:rsidP="00A56E25"/>
    <w:p w14:paraId="53974B5C" w14:textId="77777777" w:rsidR="00A56E25" w:rsidRDefault="00A56E25" w:rsidP="00A56E25"/>
    <w:p w14:paraId="20AD1490" w14:textId="3415A6AF" w:rsidR="00122D11" w:rsidRPr="00FC7F54" w:rsidRDefault="00122D11" w:rsidP="00355020">
      <w:pPr>
        <w:rPr>
          <w:rFonts w:eastAsia="Times New Roman"/>
          <w:sz w:val="20"/>
          <w:szCs w:val="20"/>
        </w:rPr>
      </w:pPr>
    </w:p>
    <w:sectPr w:rsidR="00122D11" w:rsidRPr="00FC7F54" w:rsidSect="00800B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7BF82" w14:textId="77777777" w:rsidR="00F97A49" w:rsidRDefault="00F97A49" w:rsidP="00166DBF">
      <w:r>
        <w:separator/>
      </w:r>
    </w:p>
  </w:endnote>
  <w:endnote w:type="continuationSeparator" w:id="0">
    <w:p w14:paraId="26499EA5" w14:textId="77777777" w:rsidR="00F97A49" w:rsidRDefault="00F97A49" w:rsidP="001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BB14B" w14:textId="77777777" w:rsidR="00694CFA" w:rsidRDefault="00694CFA" w:rsidP="003E587F">
    <w:pPr>
      <w:pStyle w:val="Bibliography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78990FB" w14:textId="77777777" w:rsidR="00694CFA" w:rsidRDefault="00694CFA" w:rsidP="00BC5A7B">
    <w:pPr>
      <w:pStyle w:val="Bibliography"/>
      <w:ind w:right="360"/>
    </w:pPr>
  </w:p>
  <w:p w14:paraId="25738D59" w14:textId="77777777" w:rsidR="00694CFA" w:rsidRDefault="00694CFA"/>
  <w:p w14:paraId="0945FFB6" w14:textId="77777777" w:rsidR="00694CFA" w:rsidRDefault="00694CF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4A4B" w14:textId="77777777" w:rsidR="00694CFA" w:rsidRDefault="00694CFA" w:rsidP="00BC5A7B">
    <w:pPr>
      <w:pStyle w:val="Bibliography"/>
      <w:ind w:right="360"/>
    </w:pPr>
  </w:p>
  <w:p w14:paraId="61C63BC4" w14:textId="77777777" w:rsidR="00694CFA" w:rsidRDefault="00694CFA"/>
  <w:p w14:paraId="5AB4DBE2" w14:textId="77777777" w:rsidR="00694CFA" w:rsidRDefault="00694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74A34" w14:textId="77777777" w:rsidR="00F97A49" w:rsidRDefault="00F97A49" w:rsidP="00166DBF">
      <w:r>
        <w:separator/>
      </w:r>
    </w:p>
  </w:footnote>
  <w:footnote w:type="continuationSeparator" w:id="0">
    <w:p w14:paraId="28E5B110" w14:textId="77777777" w:rsidR="00F97A49" w:rsidRDefault="00F97A49" w:rsidP="001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4A2E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E86A1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34EB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FF6F0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066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1025E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ECF5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676F7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70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8784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46095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44737D"/>
    <w:multiLevelType w:val="multilevel"/>
    <w:tmpl w:val="B8F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D3260"/>
    <w:multiLevelType w:val="hybridMultilevel"/>
    <w:tmpl w:val="AD40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C0CEB"/>
    <w:multiLevelType w:val="hybridMultilevel"/>
    <w:tmpl w:val="A92E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F38A3"/>
    <w:multiLevelType w:val="hybridMultilevel"/>
    <w:tmpl w:val="FB34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7137C"/>
    <w:multiLevelType w:val="hybridMultilevel"/>
    <w:tmpl w:val="5D4C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4334A"/>
    <w:multiLevelType w:val="hybridMultilevel"/>
    <w:tmpl w:val="809E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46493"/>
    <w:multiLevelType w:val="multilevel"/>
    <w:tmpl w:val="4006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8F5D5F"/>
    <w:multiLevelType w:val="hybridMultilevel"/>
    <w:tmpl w:val="89BA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F56A0"/>
    <w:multiLevelType w:val="hybridMultilevel"/>
    <w:tmpl w:val="FD006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63D08"/>
    <w:multiLevelType w:val="hybridMultilevel"/>
    <w:tmpl w:val="848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E6CFF"/>
    <w:multiLevelType w:val="hybridMultilevel"/>
    <w:tmpl w:val="7DC8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C4037"/>
    <w:multiLevelType w:val="hybridMultilevel"/>
    <w:tmpl w:val="8C32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8"/>
  </w:num>
  <w:num w:numId="18">
    <w:abstractNumId w:val="12"/>
  </w:num>
  <w:num w:numId="19">
    <w:abstractNumId w:val="22"/>
  </w:num>
  <w:num w:numId="20">
    <w:abstractNumId w:val="13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00E8B"/>
    <w:rsid w:val="00001B8C"/>
    <w:rsid w:val="0000261F"/>
    <w:rsid w:val="00003591"/>
    <w:rsid w:val="00006715"/>
    <w:rsid w:val="00006FE5"/>
    <w:rsid w:val="00011A80"/>
    <w:rsid w:val="00011B99"/>
    <w:rsid w:val="000147AB"/>
    <w:rsid w:val="000166B5"/>
    <w:rsid w:val="00016E2B"/>
    <w:rsid w:val="00020177"/>
    <w:rsid w:val="00022498"/>
    <w:rsid w:val="0002428D"/>
    <w:rsid w:val="0002485B"/>
    <w:rsid w:val="000267A9"/>
    <w:rsid w:val="00027F2E"/>
    <w:rsid w:val="0003005C"/>
    <w:rsid w:val="00032362"/>
    <w:rsid w:val="00032D36"/>
    <w:rsid w:val="00034248"/>
    <w:rsid w:val="00035459"/>
    <w:rsid w:val="000355D2"/>
    <w:rsid w:val="0003562A"/>
    <w:rsid w:val="00035BBF"/>
    <w:rsid w:val="00036C3F"/>
    <w:rsid w:val="00041678"/>
    <w:rsid w:val="0004283A"/>
    <w:rsid w:val="000445C5"/>
    <w:rsid w:val="00045267"/>
    <w:rsid w:val="000461C2"/>
    <w:rsid w:val="0004637B"/>
    <w:rsid w:val="00046647"/>
    <w:rsid w:val="00047449"/>
    <w:rsid w:val="0005276F"/>
    <w:rsid w:val="00057994"/>
    <w:rsid w:val="00060F6A"/>
    <w:rsid w:val="00063ECC"/>
    <w:rsid w:val="00064A58"/>
    <w:rsid w:val="00064CAE"/>
    <w:rsid w:val="00066CC0"/>
    <w:rsid w:val="00067908"/>
    <w:rsid w:val="00072C94"/>
    <w:rsid w:val="00082EF7"/>
    <w:rsid w:val="00083CBA"/>
    <w:rsid w:val="00084336"/>
    <w:rsid w:val="00087BBA"/>
    <w:rsid w:val="00090428"/>
    <w:rsid w:val="00091375"/>
    <w:rsid w:val="00092553"/>
    <w:rsid w:val="000926B6"/>
    <w:rsid w:val="00092F44"/>
    <w:rsid w:val="000943B6"/>
    <w:rsid w:val="00095F31"/>
    <w:rsid w:val="00096001"/>
    <w:rsid w:val="000A0502"/>
    <w:rsid w:val="000A0D96"/>
    <w:rsid w:val="000A0F19"/>
    <w:rsid w:val="000A1B83"/>
    <w:rsid w:val="000A2D26"/>
    <w:rsid w:val="000A5152"/>
    <w:rsid w:val="000A60F9"/>
    <w:rsid w:val="000B1077"/>
    <w:rsid w:val="000B2DA4"/>
    <w:rsid w:val="000B3544"/>
    <w:rsid w:val="000B4E61"/>
    <w:rsid w:val="000B5379"/>
    <w:rsid w:val="000B71C4"/>
    <w:rsid w:val="000B7C4A"/>
    <w:rsid w:val="000C04BA"/>
    <w:rsid w:val="000C1B0A"/>
    <w:rsid w:val="000C2818"/>
    <w:rsid w:val="000C2F3E"/>
    <w:rsid w:val="000C3117"/>
    <w:rsid w:val="000C4BB5"/>
    <w:rsid w:val="000C5146"/>
    <w:rsid w:val="000C541D"/>
    <w:rsid w:val="000C62AB"/>
    <w:rsid w:val="000D0710"/>
    <w:rsid w:val="000D3176"/>
    <w:rsid w:val="000D35F4"/>
    <w:rsid w:val="000D4F36"/>
    <w:rsid w:val="000D5124"/>
    <w:rsid w:val="000D5B2E"/>
    <w:rsid w:val="000D6335"/>
    <w:rsid w:val="000D6AFB"/>
    <w:rsid w:val="000D6C06"/>
    <w:rsid w:val="000D724A"/>
    <w:rsid w:val="000E2C62"/>
    <w:rsid w:val="000E7183"/>
    <w:rsid w:val="000F05D4"/>
    <w:rsid w:val="000F09E2"/>
    <w:rsid w:val="000F23D5"/>
    <w:rsid w:val="000F57EB"/>
    <w:rsid w:val="000F633D"/>
    <w:rsid w:val="0010009E"/>
    <w:rsid w:val="00100E95"/>
    <w:rsid w:val="00101320"/>
    <w:rsid w:val="00103209"/>
    <w:rsid w:val="001039AC"/>
    <w:rsid w:val="00103AE9"/>
    <w:rsid w:val="00104A70"/>
    <w:rsid w:val="001055C5"/>
    <w:rsid w:val="00110707"/>
    <w:rsid w:val="00111781"/>
    <w:rsid w:val="00113723"/>
    <w:rsid w:val="00114FE7"/>
    <w:rsid w:val="00115342"/>
    <w:rsid w:val="001153BE"/>
    <w:rsid w:val="001156C0"/>
    <w:rsid w:val="00116519"/>
    <w:rsid w:val="00120F17"/>
    <w:rsid w:val="001223CB"/>
    <w:rsid w:val="001227DB"/>
    <w:rsid w:val="00122C39"/>
    <w:rsid w:val="00122D11"/>
    <w:rsid w:val="0012315E"/>
    <w:rsid w:val="001256C1"/>
    <w:rsid w:val="0012606C"/>
    <w:rsid w:val="00130162"/>
    <w:rsid w:val="001315A9"/>
    <w:rsid w:val="00131F50"/>
    <w:rsid w:val="00133035"/>
    <w:rsid w:val="001332AD"/>
    <w:rsid w:val="00136455"/>
    <w:rsid w:val="001367F4"/>
    <w:rsid w:val="00141A99"/>
    <w:rsid w:val="00141A9E"/>
    <w:rsid w:val="001425A8"/>
    <w:rsid w:val="00144583"/>
    <w:rsid w:val="001459F6"/>
    <w:rsid w:val="00150D1D"/>
    <w:rsid w:val="001523E6"/>
    <w:rsid w:val="001543E7"/>
    <w:rsid w:val="001544DA"/>
    <w:rsid w:val="00154826"/>
    <w:rsid w:val="00155DA4"/>
    <w:rsid w:val="001560EB"/>
    <w:rsid w:val="00160C16"/>
    <w:rsid w:val="00161238"/>
    <w:rsid w:val="0016165D"/>
    <w:rsid w:val="001619EE"/>
    <w:rsid w:val="0016484E"/>
    <w:rsid w:val="00164B72"/>
    <w:rsid w:val="001656F2"/>
    <w:rsid w:val="00165954"/>
    <w:rsid w:val="00166DBF"/>
    <w:rsid w:val="00167AF6"/>
    <w:rsid w:val="00167BC5"/>
    <w:rsid w:val="0017051C"/>
    <w:rsid w:val="0017130E"/>
    <w:rsid w:val="00173161"/>
    <w:rsid w:val="001732EE"/>
    <w:rsid w:val="00173C85"/>
    <w:rsid w:val="001741B4"/>
    <w:rsid w:val="001744AE"/>
    <w:rsid w:val="00175060"/>
    <w:rsid w:val="0017551A"/>
    <w:rsid w:val="00175A87"/>
    <w:rsid w:val="00180E69"/>
    <w:rsid w:val="00180F5B"/>
    <w:rsid w:val="00183206"/>
    <w:rsid w:val="00183C53"/>
    <w:rsid w:val="00186161"/>
    <w:rsid w:val="00186EAE"/>
    <w:rsid w:val="0018759B"/>
    <w:rsid w:val="00191480"/>
    <w:rsid w:val="001935F8"/>
    <w:rsid w:val="001957BC"/>
    <w:rsid w:val="00195B8B"/>
    <w:rsid w:val="00195DA1"/>
    <w:rsid w:val="00196CD5"/>
    <w:rsid w:val="00197293"/>
    <w:rsid w:val="00197A4A"/>
    <w:rsid w:val="001A09D8"/>
    <w:rsid w:val="001A0BDB"/>
    <w:rsid w:val="001A1442"/>
    <w:rsid w:val="001A233C"/>
    <w:rsid w:val="001A2924"/>
    <w:rsid w:val="001A31D8"/>
    <w:rsid w:val="001A350D"/>
    <w:rsid w:val="001A4254"/>
    <w:rsid w:val="001A47DA"/>
    <w:rsid w:val="001A5AA0"/>
    <w:rsid w:val="001A6ABA"/>
    <w:rsid w:val="001B12FE"/>
    <w:rsid w:val="001B1628"/>
    <w:rsid w:val="001B23DC"/>
    <w:rsid w:val="001B2765"/>
    <w:rsid w:val="001B3BAC"/>
    <w:rsid w:val="001B6A1C"/>
    <w:rsid w:val="001C1A2A"/>
    <w:rsid w:val="001C1F7D"/>
    <w:rsid w:val="001C26C8"/>
    <w:rsid w:val="001C3B2E"/>
    <w:rsid w:val="001C4049"/>
    <w:rsid w:val="001C4532"/>
    <w:rsid w:val="001C6E8C"/>
    <w:rsid w:val="001C7000"/>
    <w:rsid w:val="001C785A"/>
    <w:rsid w:val="001D1DBE"/>
    <w:rsid w:val="001D2162"/>
    <w:rsid w:val="001D2433"/>
    <w:rsid w:val="001D2F6B"/>
    <w:rsid w:val="001D45C6"/>
    <w:rsid w:val="001D5AB0"/>
    <w:rsid w:val="001D622E"/>
    <w:rsid w:val="001D6C7B"/>
    <w:rsid w:val="001E080E"/>
    <w:rsid w:val="001E1F49"/>
    <w:rsid w:val="001E22C1"/>
    <w:rsid w:val="001E489F"/>
    <w:rsid w:val="001E49C7"/>
    <w:rsid w:val="001E5995"/>
    <w:rsid w:val="001E5F97"/>
    <w:rsid w:val="001E77C8"/>
    <w:rsid w:val="001E79A1"/>
    <w:rsid w:val="001F1D18"/>
    <w:rsid w:val="001F392E"/>
    <w:rsid w:val="001F3B57"/>
    <w:rsid w:val="001F3DFC"/>
    <w:rsid w:val="001F4416"/>
    <w:rsid w:val="001F5051"/>
    <w:rsid w:val="001F5AF8"/>
    <w:rsid w:val="001F5D71"/>
    <w:rsid w:val="00201080"/>
    <w:rsid w:val="00201AC2"/>
    <w:rsid w:val="0020224E"/>
    <w:rsid w:val="002029B1"/>
    <w:rsid w:val="00203079"/>
    <w:rsid w:val="00203352"/>
    <w:rsid w:val="00204773"/>
    <w:rsid w:val="002051CA"/>
    <w:rsid w:val="002071D9"/>
    <w:rsid w:val="00207DBE"/>
    <w:rsid w:val="00210506"/>
    <w:rsid w:val="002115CF"/>
    <w:rsid w:val="002121CD"/>
    <w:rsid w:val="0021244F"/>
    <w:rsid w:val="00212FAB"/>
    <w:rsid w:val="002144F3"/>
    <w:rsid w:val="00221602"/>
    <w:rsid w:val="00221FC8"/>
    <w:rsid w:val="002239C2"/>
    <w:rsid w:val="00223C46"/>
    <w:rsid w:val="00223F58"/>
    <w:rsid w:val="002262BB"/>
    <w:rsid w:val="00226419"/>
    <w:rsid w:val="00230E7B"/>
    <w:rsid w:val="00231505"/>
    <w:rsid w:val="00231919"/>
    <w:rsid w:val="00231F0C"/>
    <w:rsid w:val="002326DE"/>
    <w:rsid w:val="00232A7B"/>
    <w:rsid w:val="00232F06"/>
    <w:rsid w:val="00235A9D"/>
    <w:rsid w:val="00235DA0"/>
    <w:rsid w:val="002402CA"/>
    <w:rsid w:val="00242F69"/>
    <w:rsid w:val="00244984"/>
    <w:rsid w:val="00244BE6"/>
    <w:rsid w:val="002478EB"/>
    <w:rsid w:val="00247959"/>
    <w:rsid w:val="00250027"/>
    <w:rsid w:val="00255668"/>
    <w:rsid w:val="002559DB"/>
    <w:rsid w:val="00260A31"/>
    <w:rsid w:val="00262291"/>
    <w:rsid w:val="002633C8"/>
    <w:rsid w:val="00263FC4"/>
    <w:rsid w:val="0026562B"/>
    <w:rsid w:val="00265B7D"/>
    <w:rsid w:val="00266728"/>
    <w:rsid w:val="002702F8"/>
    <w:rsid w:val="00273791"/>
    <w:rsid w:val="002738D2"/>
    <w:rsid w:val="00274461"/>
    <w:rsid w:val="0027480D"/>
    <w:rsid w:val="00275484"/>
    <w:rsid w:val="002757D0"/>
    <w:rsid w:val="00277840"/>
    <w:rsid w:val="002815CC"/>
    <w:rsid w:val="00281BE5"/>
    <w:rsid w:val="00281F19"/>
    <w:rsid w:val="0028284F"/>
    <w:rsid w:val="0028471C"/>
    <w:rsid w:val="00287CC7"/>
    <w:rsid w:val="002951A2"/>
    <w:rsid w:val="00296D85"/>
    <w:rsid w:val="002A00D0"/>
    <w:rsid w:val="002A0E04"/>
    <w:rsid w:val="002A1145"/>
    <w:rsid w:val="002A1186"/>
    <w:rsid w:val="002A19DF"/>
    <w:rsid w:val="002A4687"/>
    <w:rsid w:val="002A47E2"/>
    <w:rsid w:val="002A5D9C"/>
    <w:rsid w:val="002A6E1F"/>
    <w:rsid w:val="002A7459"/>
    <w:rsid w:val="002B0910"/>
    <w:rsid w:val="002B0985"/>
    <w:rsid w:val="002B1429"/>
    <w:rsid w:val="002B3B3A"/>
    <w:rsid w:val="002B4803"/>
    <w:rsid w:val="002B4AF7"/>
    <w:rsid w:val="002B553C"/>
    <w:rsid w:val="002C0E6E"/>
    <w:rsid w:val="002C1782"/>
    <w:rsid w:val="002C2902"/>
    <w:rsid w:val="002C2AD9"/>
    <w:rsid w:val="002C4B68"/>
    <w:rsid w:val="002C528F"/>
    <w:rsid w:val="002C6667"/>
    <w:rsid w:val="002C6F9B"/>
    <w:rsid w:val="002D0500"/>
    <w:rsid w:val="002D3089"/>
    <w:rsid w:val="002D3408"/>
    <w:rsid w:val="002D37FE"/>
    <w:rsid w:val="002D46FB"/>
    <w:rsid w:val="002D7A19"/>
    <w:rsid w:val="002E16FF"/>
    <w:rsid w:val="002E171D"/>
    <w:rsid w:val="002E24F2"/>
    <w:rsid w:val="002E28E1"/>
    <w:rsid w:val="002E2D4C"/>
    <w:rsid w:val="002E2D8E"/>
    <w:rsid w:val="002E42E1"/>
    <w:rsid w:val="002E4667"/>
    <w:rsid w:val="002E654B"/>
    <w:rsid w:val="002E6B39"/>
    <w:rsid w:val="002E6B6C"/>
    <w:rsid w:val="002F0DFD"/>
    <w:rsid w:val="002F2710"/>
    <w:rsid w:val="002F4AAE"/>
    <w:rsid w:val="002F6363"/>
    <w:rsid w:val="00303680"/>
    <w:rsid w:val="003046A1"/>
    <w:rsid w:val="003055A3"/>
    <w:rsid w:val="003067FC"/>
    <w:rsid w:val="0030710E"/>
    <w:rsid w:val="003073F0"/>
    <w:rsid w:val="00307539"/>
    <w:rsid w:val="00310589"/>
    <w:rsid w:val="00310F91"/>
    <w:rsid w:val="003113AC"/>
    <w:rsid w:val="003128FF"/>
    <w:rsid w:val="00313C9C"/>
    <w:rsid w:val="003143BA"/>
    <w:rsid w:val="00315E23"/>
    <w:rsid w:val="00316319"/>
    <w:rsid w:val="00317016"/>
    <w:rsid w:val="00317954"/>
    <w:rsid w:val="00317B66"/>
    <w:rsid w:val="00317D24"/>
    <w:rsid w:val="0032020E"/>
    <w:rsid w:val="00320813"/>
    <w:rsid w:val="00320BA0"/>
    <w:rsid w:val="00320F99"/>
    <w:rsid w:val="00321053"/>
    <w:rsid w:val="00321603"/>
    <w:rsid w:val="003235EC"/>
    <w:rsid w:val="00323723"/>
    <w:rsid w:val="0032582E"/>
    <w:rsid w:val="003260E0"/>
    <w:rsid w:val="0032646A"/>
    <w:rsid w:val="0032751C"/>
    <w:rsid w:val="003275CB"/>
    <w:rsid w:val="0032769E"/>
    <w:rsid w:val="00327AC0"/>
    <w:rsid w:val="003304F9"/>
    <w:rsid w:val="003310EB"/>
    <w:rsid w:val="0033340A"/>
    <w:rsid w:val="003335A3"/>
    <w:rsid w:val="003350FC"/>
    <w:rsid w:val="0033555F"/>
    <w:rsid w:val="00335F56"/>
    <w:rsid w:val="003371B6"/>
    <w:rsid w:val="003378C1"/>
    <w:rsid w:val="0034116D"/>
    <w:rsid w:val="00341417"/>
    <w:rsid w:val="00341D8B"/>
    <w:rsid w:val="00343B82"/>
    <w:rsid w:val="0034436F"/>
    <w:rsid w:val="00344DCE"/>
    <w:rsid w:val="00345316"/>
    <w:rsid w:val="00346705"/>
    <w:rsid w:val="0034671B"/>
    <w:rsid w:val="003468EC"/>
    <w:rsid w:val="00346A1F"/>
    <w:rsid w:val="00346D74"/>
    <w:rsid w:val="00350480"/>
    <w:rsid w:val="00350DB9"/>
    <w:rsid w:val="00351A33"/>
    <w:rsid w:val="00355020"/>
    <w:rsid w:val="003552FB"/>
    <w:rsid w:val="003572DE"/>
    <w:rsid w:val="0035797C"/>
    <w:rsid w:val="00357A73"/>
    <w:rsid w:val="00363538"/>
    <w:rsid w:val="00364346"/>
    <w:rsid w:val="003661D0"/>
    <w:rsid w:val="003676AC"/>
    <w:rsid w:val="0036791C"/>
    <w:rsid w:val="0037000C"/>
    <w:rsid w:val="003703BD"/>
    <w:rsid w:val="003705A9"/>
    <w:rsid w:val="003715DE"/>
    <w:rsid w:val="0037397A"/>
    <w:rsid w:val="00375D2F"/>
    <w:rsid w:val="00376567"/>
    <w:rsid w:val="00380F89"/>
    <w:rsid w:val="0038136E"/>
    <w:rsid w:val="00383D6E"/>
    <w:rsid w:val="00384417"/>
    <w:rsid w:val="00385578"/>
    <w:rsid w:val="00386536"/>
    <w:rsid w:val="00387D54"/>
    <w:rsid w:val="00390B6E"/>
    <w:rsid w:val="00390C13"/>
    <w:rsid w:val="003925CC"/>
    <w:rsid w:val="00393068"/>
    <w:rsid w:val="0039485D"/>
    <w:rsid w:val="003960D6"/>
    <w:rsid w:val="003A3543"/>
    <w:rsid w:val="003A37FA"/>
    <w:rsid w:val="003A3F66"/>
    <w:rsid w:val="003A4474"/>
    <w:rsid w:val="003A4C83"/>
    <w:rsid w:val="003A5C12"/>
    <w:rsid w:val="003A6CA5"/>
    <w:rsid w:val="003A7E45"/>
    <w:rsid w:val="003B054C"/>
    <w:rsid w:val="003B0DD8"/>
    <w:rsid w:val="003B2753"/>
    <w:rsid w:val="003B444F"/>
    <w:rsid w:val="003B4F1A"/>
    <w:rsid w:val="003B5B19"/>
    <w:rsid w:val="003B6CC5"/>
    <w:rsid w:val="003C0B0D"/>
    <w:rsid w:val="003C1906"/>
    <w:rsid w:val="003C2834"/>
    <w:rsid w:val="003C2A92"/>
    <w:rsid w:val="003C4D37"/>
    <w:rsid w:val="003C5858"/>
    <w:rsid w:val="003C5A91"/>
    <w:rsid w:val="003C6066"/>
    <w:rsid w:val="003C656C"/>
    <w:rsid w:val="003C6832"/>
    <w:rsid w:val="003D0227"/>
    <w:rsid w:val="003D08B9"/>
    <w:rsid w:val="003D1E7E"/>
    <w:rsid w:val="003D212E"/>
    <w:rsid w:val="003D3092"/>
    <w:rsid w:val="003D3D95"/>
    <w:rsid w:val="003D4F1C"/>
    <w:rsid w:val="003D5E2C"/>
    <w:rsid w:val="003D5EE3"/>
    <w:rsid w:val="003D619E"/>
    <w:rsid w:val="003D7AF5"/>
    <w:rsid w:val="003E00CE"/>
    <w:rsid w:val="003E0247"/>
    <w:rsid w:val="003E0760"/>
    <w:rsid w:val="003E297F"/>
    <w:rsid w:val="003E3675"/>
    <w:rsid w:val="003E3E97"/>
    <w:rsid w:val="003E57C3"/>
    <w:rsid w:val="003E587F"/>
    <w:rsid w:val="003F49FA"/>
    <w:rsid w:val="003F5BB8"/>
    <w:rsid w:val="003F5DB5"/>
    <w:rsid w:val="003F630A"/>
    <w:rsid w:val="004005B1"/>
    <w:rsid w:val="004008CC"/>
    <w:rsid w:val="00400F26"/>
    <w:rsid w:val="0040169C"/>
    <w:rsid w:val="004021CC"/>
    <w:rsid w:val="00402CE2"/>
    <w:rsid w:val="00403DC0"/>
    <w:rsid w:val="00404B4D"/>
    <w:rsid w:val="00405F35"/>
    <w:rsid w:val="004063CA"/>
    <w:rsid w:val="004066A7"/>
    <w:rsid w:val="00406ADD"/>
    <w:rsid w:val="0041009F"/>
    <w:rsid w:val="00410409"/>
    <w:rsid w:val="00410BC8"/>
    <w:rsid w:val="004112D5"/>
    <w:rsid w:val="00412387"/>
    <w:rsid w:val="00412665"/>
    <w:rsid w:val="004178C8"/>
    <w:rsid w:val="004218EC"/>
    <w:rsid w:val="00421FEE"/>
    <w:rsid w:val="004229CB"/>
    <w:rsid w:val="00424193"/>
    <w:rsid w:val="00425769"/>
    <w:rsid w:val="00426E98"/>
    <w:rsid w:val="00432CC7"/>
    <w:rsid w:val="00433B88"/>
    <w:rsid w:val="00437E1C"/>
    <w:rsid w:val="00441959"/>
    <w:rsid w:val="004427D9"/>
    <w:rsid w:val="004439C7"/>
    <w:rsid w:val="0044400E"/>
    <w:rsid w:val="00444086"/>
    <w:rsid w:val="004456CD"/>
    <w:rsid w:val="00445EE4"/>
    <w:rsid w:val="00450945"/>
    <w:rsid w:val="004534F8"/>
    <w:rsid w:val="004536FC"/>
    <w:rsid w:val="004571FE"/>
    <w:rsid w:val="004575D7"/>
    <w:rsid w:val="00457C3F"/>
    <w:rsid w:val="004635EC"/>
    <w:rsid w:val="00464418"/>
    <w:rsid w:val="004650E3"/>
    <w:rsid w:val="00465428"/>
    <w:rsid w:val="00470B9E"/>
    <w:rsid w:val="004734D4"/>
    <w:rsid w:val="004737E3"/>
    <w:rsid w:val="00474DEF"/>
    <w:rsid w:val="00475780"/>
    <w:rsid w:val="00475B2E"/>
    <w:rsid w:val="00475D2E"/>
    <w:rsid w:val="00476855"/>
    <w:rsid w:val="00476E8D"/>
    <w:rsid w:val="0047775D"/>
    <w:rsid w:val="00477DD8"/>
    <w:rsid w:val="00480362"/>
    <w:rsid w:val="00482101"/>
    <w:rsid w:val="00482C88"/>
    <w:rsid w:val="004830ED"/>
    <w:rsid w:val="004842D6"/>
    <w:rsid w:val="00484B56"/>
    <w:rsid w:val="00485C2B"/>
    <w:rsid w:val="004931B2"/>
    <w:rsid w:val="004961B4"/>
    <w:rsid w:val="00496550"/>
    <w:rsid w:val="004A02D7"/>
    <w:rsid w:val="004A0C83"/>
    <w:rsid w:val="004A16D7"/>
    <w:rsid w:val="004A23C2"/>
    <w:rsid w:val="004A2A09"/>
    <w:rsid w:val="004A2F9C"/>
    <w:rsid w:val="004A30E1"/>
    <w:rsid w:val="004A3710"/>
    <w:rsid w:val="004A4414"/>
    <w:rsid w:val="004A5AFA"/>
    <w:rsid w:val="004A693E"/>
    <w:rsid w:val="004A6BA6"/>
    <w:rsid w:val="004A7999"/>
    <w:rsid w:val="004B009F"/>
    <w:rsid w:val="004B0567"/>
    <w:rsid w:val="004B0906"/>
    <w:rsid w:val="004B13E7"/>
    <w:rsid w:val="004B181D"/>
    <w:rsid w:val="004B1C64"/>
    <w:rsid w:val="004B626B"/>
    <w:rsid w:val="004B6638"/>
    <w:rsid w:val="004B79B7"/>
    <w:rsid w:val="004B7D71"/>
    <w:rsid w:val="004C0174"/>
    <w:rsid w:val="004C106F"/>
    <w:rsid w:val="004C156F"/>
    <w:rsid w:val="004C37D2"/>
    <w:rsid w:val="004C447C"/>
    <w:rsid w:val="004C4962"/>
    <w:rsid w:val="004C50A5"/>
    <w:rsid w:val="004C539D"/>
    <w:rsid w:val="004D04AB"/>
    <w:rsid w:val="004D0C4B"/>
    <w:rsid w:val="004D17B4"/>
    <w:rsid w:val="004D2323"/>
    <w:rsid w:val="004D2416"/>
    <w:rsid w:val="004D29C2"/>
    <w:rsid w:val="004D2F48"/>
    <w:rsid w:val="004D3787"/>
    <w:rsid w:val="004D3B66"/>
    <w:rsid w:val="004D42D1"/>
    <w:rsid w:val="004D47A8"/>
    <w:rsid w:val="004D48B3"/>
    <w:rsid w:val="004D5705"/>
    <w:rsid w:val="004D62F0"/>
    <w:rsid w:val="004D6C3D"/>
    <w:rsid w:val="004D73C2"/>
    <w:rsid w:val="004E410A"/>
    <w:rsid w:val="004E4C73"/>
    <w:rsid w:val="004E4E4E"/>
    <w:rsid w:val="004E582B"/>
    <w:rsid w:val="004E63E2"/>
    <w:rsid w:val="004E69EF"/>
    <w:rsid w:val="004F0AD1"/>
    <w:rsid w:val="004F247A"/>
    <w:rsid w:val="004F2AB5"/>
    <w:rsid w:val="004F3B58"/>
    <w:rsid w:val="004F5113"/>
    <w:rsid w:val="004F77C8"/>
    <w:rsid w:val="004F7B00"/>
    <w:rsid w:val="00503114"/>
    <w:rsid w:val="0050338C"/>
    <w:rsid w:val="00504B14"/>
    <w:rsid w:val="00504D49"/>
    <w:rsid w:val="00504EB6"/>
    <w:rsid w:val="00505AFD"/>
    <w:rsid w:val="00505C25"/>
    <w:rsid w:val="00505E79"/>
    <w:rsid w:val="00506A75"/>
    <w:rsid w:val="005073E2"/>
    <w:rsid w:val="00511135"/>
    <w:rsid w:val="00512C3D"/>
    <w:rsid w:val="00512CAD"/>
    <w:rsid w:val="00513380"/>
    <w:rsid w:val="00514F60"/>
    <w:rsid w:val="00515BB8"/>
    <w:rsid w:val="005163B6"/>
    <w:rsid w:val="005169A6"/>
    <w:rsid w:val="0051703A"/>
    <w:rsid w:val="00520E48"/>
    <w:rsid w:val="00521815"/>
    <w:rsid w:val="00522D69"/>
    <w:rsid w:val="00524218"/>
    <w:rsid w:val="005270C9"/>
    <w:rsid w:val="00527395"/>
    <w:rsid w:val="005307A1"/>
    <w:rsid w:val="00533288"/>
    <w:rsid w:val="0053452F"/>
    <w:rsid w:val="00535F81"/>
    <w:rsid w:val="00536C01"/>
    <w:rsid w:val="00537740"/>
    <w:rsid w:val="00537E78"/>
    <w:rsid w:val="00537E87"/>
    <w:rsid w:val="00540791"/>
    <w:rsid w:val="00540C2C"/>
    <w:rsid w:val="00541BBA"/>
    <w:rsid w:val="005427CC"/>
    <w:rsid w:val="00545695"/>
    <w:rsid w:val="00554DC0"/>
    <w:rsid w:val="0055772D"/>
    <w:rsid w:val="00557EE8"/>
    <w:rsid w:val="00561A3B"/>
    <w:rsid w:val="00562628"/>
    <w:rsid w:val="0056315B"/>
    <w:rsid w:val="005645AB"/>
    <w:rsid w:val="005655A4"/>
    <w:rsid w:val="00566DAF"/>
    <w:rsid w:val="00567BB9"/>
    <w:rsid w:val="005701BE"/>
    <w:rsid w:val="005703E6"/>
    <w:rsid w:val="0057098C"/>
    <w:rsid w:val="00570EB0"/>
    <w:rsid w:val="00570F04"/>
    <w:rsid w:val="00573D8E"/>
    <w:rsid w:val="005764C2"/>
    <w:rsid w:val="00583ABC"/>
    <w:rsid w:val="00585111"/>
    <w:rsid w:val="00585DDF"/>
    <w:rsid w:val="00585E7D"/>
    <w:rsid w:val="0059067C"/>
    <w:rsid w:val="00590D28"/>
    <w:rsid w:val="005926A2"/>
    <w:rsid w:val="00592D31"/>
    <w:rsid w:val="00595ED2"/>
    <w:rsid w:val="005966BF"/>
    <w:rsid w:val="0059677E"/>
    <w:rsid w:val="005A26A9"/>
    <w:rsid w:val="005A2750"/>
    <w:rsid w:val="005A3518"/>
    <w:rsid w:val="005A362F"/>
    <w:rsid w:val="005A53B0"/>
    <w:rsid w:val="005A6005"/>
    <w:rsid w:val="005B2409"/>
    <w:rsid w:val="005B2F69"/>
    <w:rsid w:val="005B43FE"/>
    <w:rsid w:val="005B607F"/>
    <w:rsid w:val="005B6642"/>
    <w:rsid w:val="005B7433"/>
    <w:rsid w:val="005C017A"/>
    <w:rsid w:val="005C0245"/>
    <w:rsid w:val="005C04C8"/>
    <w:rsid w:val="005C25A2"/>
    <w:rsid w:val="005C2ADE"/>
    <w:rsid w:val="005C397E"/>
    <w:rsid w:val="005C6285"/>
    <w:rsid w:val="005D0DF4"/>
    <w:rsid w:val="005D2073"/>
    <w:rsid w:val="005D2E3C"/>
    <w:rsid w:val="005D42F6"/>
    <w:rsid w:val="005D4C43"/>
    <w:rsid w:val="005D722D"/>
    <w:rsid w:val="005D7E05"/>
    <w:rsid w:val="005D7EF1"/>
    <w:rsid w:val="005E029F"/>
    <w:rsid w:val="005E270D"/>
    <w:rsid w:val="005E2EBC"/>
    <w:rsid w:val="005E3395"/>
    <w:rsid w:val="005E4CAF"/>
    <w:rsid w:val="005F2C08"/>
    <w:rsid w:val="005F3A13"/>
    <w:rsid w:val="005F6622"/>
    <w:rsid w:val="005F7816"/>
    <w:rsid w:val="005F79D2"/>
    <w:rsid w:val="005F7A42"/>
    <w:rsid w:val="00602956"/>
    <w:rsid w:val="00605296"/>
    <w:rsid w:val="00605EF3"/>
    <w:rsid w:val="00606F8B"/>
    <w:rsid w:val="00610B4B"/>
    <w:rsid w:val="00610FA5"/>
    <w:rsid w:val="00611CD6"/>
    <w:rsid w:val="00612F73"/>
    <w:rsid w:val="00613E79"/>
    <w:rsid w:val="006151A2"/>
    <w:rsid w:val="00615CB2"/>
    <w:rsid w:val="00620B42"/>
    <w:rsid w:val="00621C41"/>
    <w:rsid w:val="00621FA6"/>
    <w:rsid w:val="0062266D"/>
    <w:rsid w:val="006226E4"/>
    <w:rsid w:val="00622925"/>
    <w:rsid w:val="00622D36"/>
    <w:rsid w:val="00625A41"/>
    <w:rsid w:val="006271F9"/>
    <w:rsid w:val="00630F9A"/>
    <w:rsid w:val="00631625"/>
    <w:rsid w:val="0063287E"/>
    <w:rsid w:val="00632B9C"/>
    <w:rsid w:val="00632BAF"/>
    <w:rsid w:val="00632CFD"/>
    <w:rsid w:val="0063328E"/>
    <w:rsid w:val="00633957"/>
    <w:rsid w:val="00634027"/>
    <w:rsid w:val="00634179"/>
    <w:rsid w:val="00634DB6"/>
    <w:rsid w:val="006364BD"/>
    <w:rsid w:val="006378BC"/>
    <w:rsid w:val="00637945"/>
    <w:rsid w:val="00642699"/>
    <w:rsid w:val="00642947"/>
    <w:rsid w:val="006500DF"/>
    <w:rsid w:val="00650342"/>
    <w:rsid w:val="006532D3"/>
    <w:rsid w:val="0065370F"/>
    <w:rsid w:val="00654402"/>
    <w:rsid w:val="006548CB"/>
    <w:rsid w:val="00655B8F"/>
    <w:rsid w:val="00656451"/>
    <w:rsid w:val="006572E7"/>
    <w:rsid w:val="006616A6"/>
    <w:rsid w:val="00661AF9"/>
    <w:rsid w:val="006629A5"/>
    <w:rsid w:val="00662F33"/>
    <w:rsid w:val="00664711"/>
    <w:rsid w:val="00664B04"/>
    <w:rsid w:val="00664EF7"/>
    <w:rsid w:val="006663CB"/>
    <w:rsid w:val="00667994"/>
    <w:rsid w:val="00671684"/>
    <w:rsid w:val="0067239F"/>
    <w:rsid w:val="00674DAC"/>
    <w:rsid w:val="00676138"/>
    <w:rsid w:val="006768B1"/>
    <w:rsid w:val="006817ED"/>
    <w:rsid w:val="00681980"/>
    <w:rsid w:val="0068250A"/>
    <w:rsid w:val="006841E3"/>
    <w:rsid w:val="00685363"/>
    <w:rsid w:val="006854A3"/>
    <w:rsid w:val="00687495"/>
    <w:rsid w:val="00687502"/>
    <w:rsid w:val="00687CC8"/>
    <w:rsid w:val="006920DF"/>
    <w:rsid w:val="006925E5"/>
    <w:rsid w:val="00692792"/>
    <w:rsid w:val="006927E5"/>
    <w:rsid w:val="0069337D"/>
    <w:rsid w:val="006936F5"/>
    <w:rsid w:val="00693C5F"/>
    <w:rsid w:val="0069471C"/>
    <w:rsid w:val="00694CFA"/>
    <w:rsid w:val="00694DA6"/>
    <w:rsid w:val="00694DF7"/>
    <w:rsid w:val="006959E1"/>
    <w:rsid w:val="00697FF7"/>
    <w:rsid w:val="006A0EEF"/>
    <w:rsid w:val="006A3C9E"/>
    <w:rsid w:val="006A41E2"/>
    <w:rsid w:val="006B0E90"/>
    <w:rsid w:val="006B36DE"/>
    <w:rsid w:val="006B692D"/>
    <w:rsid w:val="006B6B79"/>
    <w:rsid w:val="006C02CB"/>
    <w:rsid w:val="006C1388"/>
    <w:rsid w:val="006C161F"/>
    <w:rsid w:val="006C225D"/>
    <w:rsid w:val="006C56D0"/>
    <w:rsid w:val="006C6298"/>
    <w:rsid w:val="006D0758"/>
    <w:rsid w:val="006D1F27"/>
    <w:rsid w:val="006D2344"/>
    <w:rsid w:val="006D2E41"/>
    <w:rsid w:val="006D3AFA"/>
    <w:rsid w:val="006D423D"/>
    <w:rsid w:val="006D46EE"/>
    <w:rsid w:val="006D4908"/>
    <w:rsid w:val="006D7F06"/>
    <w:rsid w:val="006E260B"/>
    <w:rsid w:val="006E3FB0"/>
    <w:rsid w:val="006E5663"/>
    <w:rsid w:val="006E65A0"/>
    <w:rsid w:val="006E6974"/>
    <w:rsid w:val="006E6EDE"/>
    <w:rsid w:val="006F1FCC"/>
    <w:rsid w:val="006F2E65"/>
    <w:rsid w:val="006F3E79"/>
    <w:rsid w:val="006F4E54"/>
    <w:rsid w:val="006F6254"/>
    <w:rsid w:val="006F6ED8"/>
    <w:rsid w:val="006F7032"/>
    <w:rsid w:val="006F7742"/>
    <w:rsid w:val="00701A54"/>
    <w:rsid w:val="00702BCA"/>
    <w:rsid w:val="00702E43"/>
    <w:rsid w:val="00703E5B"/>
    <w:rsid w:val="00705573"/>
    <w:rsid w:val="0070564C"/>
    <w:rsid w:val="007058EC"/>
    <w:rsid w:val="0070597E"/>
    <w:rsid w:val="00706CDA"/>
    <w:rsid w:val="00710470"/>
    <w:rsid w:val="00713EA5"/>
    <w:rsid w:val="007166EF"/>
    <w:rsid w:val="00716BC7"/>
    <w:rsid w:val="00716E8F"/>
    <w:rsid w:val="007174DE"/>
    <w:rsid w:val="00720FE4"/>
    <w:rsid w:val="00724DB4"/>
    <w:rsid w:val="00726052"/>
    <w:rsid w:val="0072781B"/>
    <w:rsid w:val="00727A5F"/>
    <w:rsid w:val="00734B4C"/>
    <w:rsid w:val="00735F10"/>
    <w:rsid w:val="007374D6"/>
    <w:rsid w:val="00737859"/>
    <w:rsid w:val="00737D17"/>
    <w:rsid w:val="007411FA"/>
    <w:rsid w:val="00742091"/>
    <w:rsid w:val="007426F5"/>
    <w:rsid w:val="007438AB"/>
    <w:rsid w:val="007440DB"/>
    <w:rsid w:val="00744E13"/>
    <w:rsid w:val="00746399"/>
    <w:rsid w:val="00747128"/>
    <w:rsid w:val="00747235"/>
    <w:rsid w:val="00747DF5"/>
    <w:rsid w:val="0075104A"/>
    <w:rsid w:val="0075265D"/>
    <w:rsid w:val="007536D1"/>
    <w:rsid w:val="00754A36"/>
    <w:rsid w:val="007556BD"/>
    <w:rsid w:val="00755F78"/>
    <w:rsid w:val="00757530"/>
    <w:rsid w:val="007629B6"/>
    <w:rsid w:val="00765A7F"/>
    <w:rsid w:val="007700F3"/>
    <w:rsid w:val="007737E6"/>
    <w:rsid w:val="00773AC5"/>
    <w:rsid w:val="00775E5C"/>
    <w:rsid w:val="00777C60"/>
    <w:rsid w:val="00780880"/>
    <w:rsid w:val="00782F44"/>
    <w:rsid w:val="0078389D"/>
    <w:rsid w:val="00787423"/>
    <w:rsid w:val="0079071E"/>
    <w:rsid w:val="00790C74"/>
    <w:rsid w:val="007961BD"/>
    <w:rsid w:val="007979BA"/>
    <w:rsid w:val="007A026B"/>
    <w:rsid w:val="007A15EF"/>
    <w:rsid w:val="007A17B5"/>
    <w:rsid w:val="007A2035"/>
    <w:rsid w:val="007A215C"/>
    <w:rsid w:val="007A37F1"/>
    <w:rsid w:val="007A39F0"/>
    <w:rsid w:val="007A3EC1"/>
    <w:rsid w:val="007A68D0"/>
    <w:rsid w:val="007A7581"/>
    <w:rsid w:val="007B223B"/>
    <w:rsid w:val="007B3323"/>
    <w:rsid w:val="007B38FC"/>
    <w:rsid w:val="007B4BBB"/>
    <w:rsid w:val="007B73CE"/>
    <w:rsid w:val="007B74B0"/>
    <w:rsid w:val="007C2763"/>
    <w:rsid w:val="007C3CEF"/>
    <w:rsid w:val="007C5495"/>
    <w:rsid w:val="007D2756"/>
    <w:rsid w:val="007D2BCA"/>
    <w:rsid w:val="007D4D22"/>
    <w:rsid w:val="007D593C"/>
    <w:rsid w:val="007D5D11"/>
    <w:rsid w:val="007D611D"/>
    <w:rsid w:val="007D65C1"/>
    <w:rsid w:val="007D67C5"/>
    <w:rsid w:val="007D69F7"/>
    <w:rsid w:val="007D75EE"/>
    <w:rsid w:val="007E0075"/>
    <w:rsid w:val="007E3745"/>
    <w:rsid w:val="007E6B0E"/>
    <w:rsid w:val="007E72A0"/>
    <w:rsid w:val="007E72A8"/>
    <w:rsid w:val="007E72C1"/>
    <w:rsid w:val="007F0B04"/>
    <w:rsid w:val="007F0E96"/>
    <w:rsid w:val="007F19CD"/>
    <w:rsid w:val="007F288E"/>
    <w:rsid w:val="007F373D"/>
    <w:rsid w:val="007F6C36"/>
    <w:rsid w:val="007F742E"/>
    <w:rsid w:val="00800490"/>
    <w:rsid w:val="00800A84"/>
    <w:rsid w:val="00800B12"/>
    <w:rsid w:val="0080112C"/>
    <w:rsid w:val="008017D3"/>
    <w:rsid w:val="008024FB"/>
    <w:rsid w:val="008026E9"/>
    <w:rsid w:val="00802BE6"/>
    <w:rsid w:val="008031EB"/>
    <w:rsid w:val="00803FAA"/>
    <w:rsid w:val="008053EB"/>
    <w:rsid w:val="00805D83"/>
    <w:rsid w:val="0080635F"/>
    <w:rsid w:val="00806DF6"/>
    <w:rsid w:val="00812735"/>
    <w:rsid w:val="00813A86"/>
    <w:rsid w:val="008143DE"/>
    <w:rsid w:val="00815094"/>
    <w:rsid w:val="00815B2B"/>
    <w:rsid w:val="00817695"/>
    <w:rsid w:val="00817A4F"/>
    <w:rsid w:val="008206A7"/>
    <w:rsid w:val="008217EA"/>
    <w:rsid w:val="00823F2D"/>
    <w:rsid w:val="008257F1"/>
    <w:rsid w:val="00826D63"/>
    <w:rsid w:val="00827487"/>
    <w:rsid w:val="008275DA"/>
    <w:rsid w:val="008303BD"/>
    <w:rsid w:val="008306B9"/>
    <w:rsid w:val="0083173B"/>
    <w:rsid w:val="008327D8"/>
    <w:rsid w:val="008334CA"/>
    <w:rsid w:val="00834B0F"/>
    <w:rsid w:val="00836248"/>
    <w:rsid w:val="008378E1"/>
    <w:rsid w:val="00840911"/>
    <w:rsid w:val="00841880"/>
    <w:rsid w:val="008426D9"/>
    <w:rsid w:val="008430B0"/>
    <w:rsid w:val="008450CA"/>
    <w:rsid w:val="00847EA7"/>
    <w:rsid w:val="00847F57"/>
    <w:rsid w:val="00851C8A"/>
    <w:rsid w:val="00852B76"/>
    <w:rsid w:val="00856D18"/>
    <w:rsid w:val="00856F5B"/>
    <w:rsid w:val="00857CFC"/>
    <w:rsid w:val="00862606"/>
    <w:rsid w:val="00863C26"/>
    <w:rsid w:val="00863F62"/>
    <w:rsid w:val="0086495A"/>
    <w:rsid w:val="00864F97"/>
    <w:rsid w:val="00865E18"/>
    <w:rsid w:val="008669EA"/>
    <w:rsid w:val="008677A0"/>
    <w:rsid w:val="0087043E"/>
    <w:rsid w:val="00870794"/>
    <w:rsid w:val="008727AE"/>
    <w:rsid w:val="00873111"/>
    <w:rsid w:val="00873442"/>
    <w:rsid w:val="00873EDB"/>
    <w:rsid w:val="008760CA"/>
    <w:rsid w:val="00876654"/>
    <w:rsid w:val="008766A2"/>
    <w:rsid w:val="00876E78"/>
    <w:rsid w:val="0088073F"/>
    <w:rsid w:val="00880DE5"/>
    <w:rsid w:val="00882102"/>
    <w:rsid w:val="00882795"/>
    <w:rsid w:val="0088338F"/>
    <w:rsid w:val="00884420"/>
    <w:rsid w:val="00886292"/>
    <w:rsid w:val="008879BA"/>
    <w:rsid w:val="00890156"/>
    <w:rsid w:val="008914E9"/>
    <w:rsid w:val="00893D13"/>
    <w:rsid w:val="00894DEC"/>
    <w:rsid w:val="008959CE"/>
    <w:rsid w:val="00895BE1"/>
    <w:rsid w:val="00896536"/>
    <w:rsid w:val="008A10D2"/>
    <w:rsid w:val="008A26CD"/>
    <w:rsid w:val="008A4EBF"/>
    <w:rsid w:val="008A4FDA"/>
    <w:rsid w:val="008A5168"/>
    <w:rsid w:val="008A5743"/>
    <w:rsid w:val="008A646F"/>
    <w:rsid w:val="008A7DFA"/>
    <w:rsid w:val="008B027F"/>
    <w:rsid w:val="008B105F"/>
    <w:rsid w:val="008B17AA"/>
    <w:rsid w:val="008B1FC2"/>
    <w:rsid w:val="008B216E"/>
    <w:rsid w:val="008B3493"/>
    <w:rsid w:val="008B45A0"/>
    <w:rsid w:val="008B6079"/>
    <w:rsid w:val="008B6D91"/>
    <w:rsid w:val="008C196C"/>
    <w:rsid w:val="008C6259"/>
    <w:rsid w:val="008C73F2"/>
    <w:rsid w:val="008D029A"/>
    <w:rsid w:val="008D0421"/>
    <w:rsid w:val="008D0BF5"/>
    <w:rsid w:val="008D15AF"/>
    <w:rsid w:val="008D1906"/>
    <w:rsid w:val="008D274E"/>
    <w:rsid w:val="008D32BF"/>
    <w:rsid w:val="008D3FF4"/>
    <w:rsid w:val="008D4D47"/>
    <w:rsid w:val="008D5E6A"/>
    <w:rsid w:val="008D6B51"/>
    <w:rsid w:val="008D73AC"/>
    <w:rsid w:val="008D776D"/>
    <w:rsid w:val="008E7389"/>
    <w:rsid w:val="008E76DE"/>
    <w:rsid w:val="008F1FF8"/>
    <w:rsid w:val="008F361B"/>
    <w:rsid w:val="008F3FBA"/>
    <w:rsid w:val="008F43CB"/>
    <w:rsid w:val="008F4A87"/>
    <w:rsid w:val="008F61F8"/>
    <w:rsid w:val="00902AFE"/>
    <w:rsid w:val="00903210"/>
    <w:rsid w:val="00904296"/>
    <w:rsid w:val="00905F4E"/>
    <w:rsid w:val="00907653"/>
    <w:rsid w:val="009134CC"/>
    <w:rsid w:val="009147D9"/>
    <w:rsid w:val="009148E3"/>
    <w:rsid w:val="009153E1"/>
    <w:rsid w:val="00920877"/>
    <w:rsid w:val="009217D3"/>
    <w:rsid w:val="009226F3"/>
    <w:rsid w:val="00922D50"/>
    <w:rsid w:val="009248EB"/>
    <w:rsid w:val="00924B09"/>
    <w:rsid w:val="00924D57"/>
    <w:rsid w:val="00924EEA"/>
    <w:rsid w:val="00925685"/>
    <w:rsid w:val="00925A8E"/>
    <w:rsid w:val="009262E1"/>
    <w:rsid w:val="00926D28"/>
    <w:rsid w:val="00927540"/>
    <w:rsid w:val="00930C5B"/>
    <w:rsid w:val="009334AA"/>
    <w:rsid w:val="00933F55"/>
    <w:rsid w:val="0093457A"/>
    <w:rsid w:val="009354E1"/>
    <w:rsid w:val="00936A91"/>
    <w:rsid w:val="00937D18"/>
    <w:rsid w:val="00942D79"/>
    <w:rsid w:val="0094336F"/>
    <w:rsid w:val="009436F6"/>
    <w:rsid w:val="00946B1D"/>
    <w:rsid w:val="00946B44"/>
    <w:rsid w:val="00947866"/>
    <w:rsid w:val="00950F27"/>
    <w:rsid w:val="0095108C"/>
    <w:rsid w:val="0095238F"/>
    <w:rsid w:val="009534FF"/>
    <w:rsid w:val="00953A4F"/>
    <w:rsid w:val="00954D4E"/>
    <w:rsid w:val="00954F86"/>
    <w:rsid w:val="0095539A"/>
    <w:rsid w:val="00955506"/>
    <w:rsid w:val="00955F83"/>
    <w:rsid w:val="00956B3D"/>
    <w:rsid w:val="00957BA6"/>
    <w:rsid w:val="00961B85"/>
    <w:rsid w:val="009632D8"/>
    <w:rsid w:val="00963DA7"/>
    <w:rsid w:val="00965D5C"/>
    <w:rsid w:val="0097060D"/>
    <w:rsid w:val="00972747"/>
    <w:rsid w:val="00973D52"/>
    <w:rsid w:val="00975295"/>
    <w:rsid w:val="00976028"/>
    <w:rsid w:val="00976F42"/>
    <w:rsid w:val="009771FF"/>
    <w:rsid w:val="00977787"/>
    <w:rsid w:val="00980100"/>
    <w:rsid w:val="00980B57"/>
    <w:rsid w:val="00980E00"/>
    <w:rsid w:val="00981FDB"/>
    <w:rsid w:val="00982EDE"/>
    <w:rsid w:val="00984860"/>
    <w:rsid w:val="00984E74"/>
    <w:rsid w:val="009851F4"/>
    <w:rsid w:val="0098727A"/>
    <w:rsid w:val="0099479E"/>
    <w:rsid w:val="009955D2"/>
    <w:rsid w:val="009963A6"/>
    <w:rsid w:val="009965FC"/>
    <w:rsid w:val="009966EC"/>
    <w:rsid w:val="00996B48"/>
    <w:rsid w:val="00996CC6"/>
    <w:rsid w:val="009A125A"/>
    <w:rsid w:val="009A3F52"/>
    <w:rsid w:val="009A54FB"/>
    <w:rsid w:val="009A60F8"/>
    <w:rsid w:val="009A6CCD"/>
    <w:rsid w:val="009B0C99"/>
    <w:rsid w:val="009B21E5"/>
    <w:rsid w:val="009B2C04"/>
    <w:rsid w:val="009B2C50"/>
    <w:rsid w:val="009B3178"/>
    <w:rsid w:val="009B42F0"/>
    <w:rsid w:val="009B4634"/>
    <w:rsid w:val="009B7EED"/>
    <w:rsid w:val="009C00B2"/>
    <w:rsid w:val="009C0924"/>
    <w:rsid w:val="009C1499"/>
    <w:rsid w:val="009C20E6"/>
    <w:rsid w:val="009C34C7"/>
    <w:rsid w:val="009C3C70"/>
    <w:rsid w:val="009C3D65"/>
    <w:rsid w:val="009C4222"/>
    <w:rsid w:val="009C4F50"/>
    <w:rsid w:val="009C524A"/>
    <w:rsid w:val="009C6EA6"/>
    <w:rsid w:val="009C723D"/>
    <w:rsid w:val="009D0269"/>
    <w:rsid w:val="009D2463"/>
    <w:rsid w:val="009D2BEB"/>
    <w:rsid w:val="009D30CB"/>
    <w:rsid w:val="009D3B76"/>
    <w:rsid w:val="009D59B5"/>
    <w:rsid w:val="009D72EE"/>
    <w:rsid w:val="009D7AB5"/>
    <w:rsid w:val="009E012D"/>
    <w:rsid w:val="009E0E25"/>
    <w:rsid w:val="009E27D6"/>
    <w:rsid w:val="009E4AB1"/>
    <w:rsid w:val="009E6B96"/>
    <w:rsid w:val="009E75AE"/>
    <w:rsid w:val="009E7BE8"/>
    <w:rsid w:val="009F316A"/>
    <w:rsid w:val="009F3A67"/>
    <w:rsid w:val="009F6238"/>
    <w:rsid w:val="009F6961"/>
    <w:rsid w:val="009F7407"/>
    <w:rsid w:val="009F74B1"/>
    <w:rsid w:val="00A00CC9"/>
    <w:rsid w:val="00A01923"/>
    <w:rsid w:val="00A041C2"/>
    <w:rsid w:val="00A04707"/>
    <w:rsid w:val="00A06079"/>
    <w:rsid w:val="00A111CF"/>
    <w:rsid w:val="00A1607B"/>
    <w:rsid w:val="00A17B27"/>
    <w:rsid w:val="00A17D03"/>
    <w:rsid w:val="00A2099D"/>
    <w:rsid w:val="00A22A6C"/>
    <w:rsid w:val="00A22C24"/>
    <w:rsid w:val="00A25005"/>
    <w:rsid w:val="00A27A1E"/>
    <w:rsid w:val="00A320A4"/>
    <w:rsid w:val="00A32296"/>
    <w:rsid w:val="00A33131"/>
    <w:rsid w:val="00A33C3D"/>
    <w:rsid w:val="00A34863"/>
    <w:rsid w:val="00A36D19"/>
    <w:rsid w:val="00A4147D"/>
    <w:rsid w:val="00A41C6B"/>
    <w:rsid w:val="00A4331C"/>
    <w:rsid w:val="00A43D77"/>
    <w:rsid w:val="00A45789"/>
    <w:rsid w:val="00A4611F"/>
    <w:rsid w:val="00A4683E"/>
    <w:rsid w:val="00A4689B"/>
    <w:rsid w:val="00A468D7"/>
    <w:rsid w:val="00A470DD"/>
    <w:rsid w:val="00A50F3E"/>
    <w:rsid w:val="00A516E0"/>
    <w:rsid w:val="00A546B7"/>
    <w:rsid w:val="00A552AF"/>
    <w:rsid w:val="00A5673E"/>
    <w:rsid w:val="00A568B5"/>
    <w:rsid w:val="00A56E25"/>
    <w:rsid w:val="00A57629"/>
    <w:rsid w:val="00A60133"/>
    <w:rsid w:val="00A6029D"/>
    <w:rsid w:val="00A61B8B"/>
    <w:rsid w:val="00A61BFB"/>
    <w:rsid w:val="00A6247B"/>
    <w:rsid w:val="00A62FEA"/>
    <w:rsid w:val="00A64CC8"/>
    <w:rsid w:val="00A64EE8"/>
    <w:rsid w:val="00A75E17"/>
    <w:rsid w:val="00A858E3"/>
    <w:rsid w:val="00A861E1"/>
    <w:rsid w:val="00A87A70"/>
    <w:rsid w:val="00A90433"/>
    <w:rsid w:val="00A90D03"/>
    <w:rsid w:val="00A94712"/>
    <w:rsid w:val="00A94C70"/>
    <w:rsid w:val="00A94FEB"/>
    <w:rsid w:val="00A97603"/>
    <w:rsid w:val="00AA11AA"/>
    <w:rsid w:val="00AA7188"/>
    <w:rsid w:val="00AB1061"/>
    <w:rsid w:val="00AB1456"/>
    <w:rsid w:val="00AB1BB0"/>
    <w:rsid w:val="00AB1BB6"/>
    <w:rsid w:val="00AB207F"/>
    <w:rsid w:val="00AB3129"/>
    <w:rsid w:val="00AB593D"/>
    <w:rsid w:val="00AB62E3"/>
    <w:rsid w:val="00AB6AE1"/>
    <w:rsid w:val="00AB7D66"/>
    <w:rsid w:val="00AC055B"/>
    <w:rsid w:val="00AC1103"/>
    <w:rsid w:val="00AC20FE"/>
    <w:rsid w:val="00AC2788"/>
    <w:rsid w:val="00AC27F3"/>
    <w:rsid w:val="00AC533A"/>
    <w:rsid w:val="00AC5C0A"/>
    <w:rsid w:val="00AC78F9"/>
    <w:rsid w:val="00AD0B56"/>
    <w:rsid w:val="00AD471D"/>
    <w:rsid w:val="00AD4BAD"/>
    <w:rsid w:val="00AD507F"/>
    <w:rsid w:val="00AD5A3E"/>
    <w:rsid w:val="00AD5C49"/>
    <w:rsid w:val="00AD5EBC"/>
    <w:rsid w:val="00AD737B"/>
    <w:rsid w:val="00AD74E6"/>
    <w:rsid w:val="00AD7FCA"/>
    <w:rsid w:val="00AE1A55"/>
    <w:rsid w:val="00AE44D8"/>
    <w:rsid w:val="00AE6FCB"/>
    <w:rsid w:val="00AE7991"/>
    <w:rsid w:val="00AF00B1"/>
    <w:rsid w:val="00AF0BBB"/>
    <w:rsid w:val="00AF0DEB"/>
    <w:rsid w:val="00AF1140"/>
    <w:rsid w:val="00AF1C71"/>
    <w:rsid w:val="00AF434E"/>
    <w:rsid w:val="00AF5C19"/>
    <w:rsid w:val="00AF6470"/>
    <w:rsid w:val="00AF73BE"/>
    <w:rsid w:val="00B00A96"/>
    <w:rsid w:val="00B024EF"/>
    <w:rsid w:val="00B025BB"/>
    <w:rsid w:val="00B02D8D"/>
    <w:rsid w:val="00B04C15"/>
    <w:rsid w:val="00B04DDC"/>
    <w:rsid w:val="00B05DE6"/>
    <w:rsid w:val="00B076FF"/>
    <w:rsid w:val="00B1091D"/>
    <w:rsid w:val="00B11937"/>
    <w:rsid w:val="00B12024"/>
    <w:rsid w:val="00B13A36"/>
    <w:rsid w:val="00B14E1D"/>
    <w:rsid w:val="00B15757"/>
    <w:rsid w:val="00B15ECC"/>
    <w:rsid w:val="00B1600F"/>
    <w:rsid w:val="00B16FA6"/>
    <w:rsid w:val="00B1797B"/>
    <w:rsid w:val="00B179F2"/>
    <w:rsid w:val="00B17DE8"/>
    <w:rsid w:val="00B2025C"/>
    <w:rsid w:val="00B2114F"/>
    <w:rsid w:val="00B23AF4"/>
    <w:rsid w:val="00B243B1"/>
    <w:rsid w:val="00B2543F"/>
    <w:rsid w:val="00B30032"/>
    <w:rsid w:val="00B32828"/>
    <w:rsid w:val="00B33406"/>
    <w:rsid w:val="00B359A5"/>
    <w:rsid w:val="00B35BED"/>
    <w:rsid w:val="00B405A9"/>
    <w:rsid w:val="00B4098C"/>
    <w:rsid w:val="00B40B20"/>
    <w:rsid w:val="00B44960"/>
    <w:rsid w:val="00B460F9"/>
    <w:rsid w:val="00B4702F"/>
    <w:rsid w:val="00B47530"/>
    <w:rsid w:val="00B50A18"/>
    <w:rsid w:val="00B57B6E"/>
    <w:rsid w:val="00B61DFC"/>
    <w:rsid w:val="00B63100"/>
    <w:rsid w:val="00B631C7"/>
    <w:rsid w:val="00B636C6"/>
    <w:rsid w:val="00B63882"/>
    <w:rsid w:val="00B65CC4"/>
    <w:rsid w:val="00B65F1C"/>
    <w:rsid w:val="00B67794"/>
    <w:rsid w:val="00B73653"/>
    <w:rsid w:val="00B744C7"/>
    <w:rsid w:val="00B745D1"/>
    <w:rsid w:val="00B7548A"/>
    <w:rsid w:val="00B759EF"/>
    <w:rsid w:val="00B80363"/>
    <w:rsid w:val="00B80F09"/>
    <w:rsid w:val="00B81257"/>
    <w:rsid w:val="00B831C6"/>
    <w:rsid w:val="00B83246"/>
    <w:rsid w:val="00B84878"/>
    <w:rsid w:val="00B8527D"/>
    <w:rsid w:val="00B85EF3"/>
    <w:rsid w:val="00B86021"/>
    <w:rsid w:val="00B87BF7"/>
    <w:rsid w:val="00B90C91"/>
    <w:rsid w:val="00B91E78"/>
    <w:rsid w:val="00B92874"/>
    <w:rsid w:val="00B9313B"/>
    <w:rsid w:val="00B933AC"/>
    <w:rsid w:val="00B94B70"/>
    <w:rsid w:val="00B9524C"/>
    <w:rsid w:val="00B97731"/>
    <w:rsid w:val="00BA0F66"/>
    <w:rsid w:val="00BA15D4"/>
    <w:rsid w:val="00BA19C6"/>
    <w:rsid w:val="00BA2780"/>
    <w:rsid w:val="00BA462A"/>
    <w:rsid w:val="00BA4810"/>
    <w:rsid w:val="00BA64E4"/>
    <w:rsid w:val="00BB12CB"/>
    <w:rsid w:val="00BB1CD2"/>
    <w:rsid w:val="00BB3168"/>
    <w:rsid w:val="00BB381E"/>
    <w:rsid w:val="00BB5440"/>
    <w:rsid w:val="00BB609B"/>
    <w:rsid w:val="00BB7A76"/>
    <w:rsid w:val="00BC0128"/>
    <w:rsid w:val="00BC1D6B"/>
    <w:rsid w:val="00BC22AF"/>
    <w:rsid w:val="00BC3825"/>
    <w:rsid w:val="00BC3891"/>
    <w:rsid w:val="00BC3F04"/>
    <w:rsid w:val="00BC4634"/>
    <w:rsid w:val="00BC4D9B"/>
    <w:rsid w:val="00BC52D1"/>
    <w:rsid w:val="00BC54BA"/>
    <w:rsid w:val="00BC5A7B"/>
    <w:rsid w:val="00BC77E2"/>
    <w:rsid w:val="00BC7990"/>
    <w:rsid w:val="00BC7CE6"/>
    <w:rsid w:val="00BD04E8"/>
    <w:rsid w:val="00BD04FD"/>
    <w:rsid w:val="00BD3FD3"/>
    <w:rsid w:val="00BE1780"/>
    <w:rsid w:val="00BE1A02"/>
    <w:rsid w:val="00BE3CB2"/>
    <w:rsid w:val="00BE686F"/>
    <w:rsid w:val="00BE6DE5"/>
    <w:rsid w:val="00BE749C"/>
    <w:rsid w:val="00BF1CC9"/>
    <w:rsid w:val="00BF1D47"/>
    <w:rsid w:val="00BF30C0"/>
    <w:rsid w:val="00BF64EB"/>
    <w:rsid w:val="00BF6AA6"/>
    <w:rsid w:val="00BF764C"/>
    <w:rsid w:val="00BF7A68"/>
    <w:rsid w:val="00C00D0D"/>
    <w:rsid w:val="00C00F49"/>
    <w:rsid w:val="00C024D0"/>
    <w:rsid w:val="00C03174"/>
    <w:rsid w:val="00C0498F"/>
    <w:rsid w:val="00C05DF5"/>
    <w:rsid w:val="00C05E73"/>
    <w:rsid w:val="00C07E3F"/>
    <w:rsid w:val="00C11A18"/>
    <w:rsid w:val="00C12022"/>
    <w:rsid w:val="00C15256"/>
    <w:rsid w:val="00C15CBA"/>
    <w:rsid w:val="00C1620C"/>
    <w:rsid w:val="00C167DD"/>
    <w:rsid w:val="00C17039"/>
    <w:rsid w:val="00C21BD1"/>
    <w:rsid w:val="00C221C1"/>
    <w:rsid w:val="00C23218"/>
    <w:rsid w:val="00C2336F"/>
    <w:rsid w:val="00C23D11"/>
    <w:rsid w:val="00C25218"/>
    <w:rsid w:val="00C255F7"/>
    <w:rsid w:val="00C2619E"/>
    <w:rsid w:val="00C268E0"/>
    <w:rsid w:val="00C27A71"/>
    <w:rsid w:val="00C309BB"/>
    <w:rsid w:val="00C321AA"/>
    <w:rsid w:val="00C32783"/>
    <w:rsid w:val="00C33843"/>
    <w:rsid w:val="00C344E6"/>
    <w:rsid w:val="00C345E6"/>
    <w:rsid w:val="00C3535B"/>
    <w:rsid w:val="00C35381"/>
    <w:rsid w:val="00C36B9D"/>
    <w:rsid w:val="00C41113"/>
    <w:rsid w:val="00C41586"/>
    <w:rsid w:val="00C42454"/>
    <w:rsid w:val="00C42B97"/>
    <w:rsid w:val="00C4306A"/>
    <w:rsid w:val="00C434E4"/>
    <w:rsid w:val="00C44EEE"/>
    <w:rsid w:val="00C45623"/>
    <w:rsid w:val="00C468E9"/>
    <w:rsid w:val="00C4766A"/>
    <w:rsid w:val="00C50468"/>
    <w:rsid w:val="00C50980"/>
    <w:rsid w:val="00C509CC"/>
    <w:rsid w:val="00C57668"/>
    <w:rsid w:val="00C60852"/>
    <w:rsid w:val="00C61CBD"/>
    <w:rsid w:val="00C63C73"/>
    <w:rsid w:val="00C673D5"/>
    <w:rsid w:val="00C67C7F"/>
    <w:rsid w:val="00C67DB5"/>
    <w:rsid w:val="00C70542"/>
    <w:rsid w:val="00C716F8"/>
    <w:rsid w:val="00C717BE"/>
    <w:rsid w:val="00C724F5"/>
    <w:rsid w:val="00C73621"/>
    <w:rsid w:val="00C74394"/>
    <w:rsid w:val="00C76BB9"/>
    <w:rsid w:val="00C77265"/>
    <w:rsid w:val="00C813DE"/>
    <w:rsid w:val="00C82EF3"/>
    <w:rsid w:val="00C82F08"/>
    <w:rsid w:val="00C832D6"/>
    <w:rsid w:val="00C86305"/>
    <w:rsid w:val="00C927EB"/>
    <w:rsid w:val="00C92970"/>
    <w:rsid w:val="00C93B24"/>
    <w:rsid w:val="00C949D2"/>
    <w:rsid w:val="00C95A5C"/>
    <w:rsid w:val="00C960C4"/>
    <w:rsid w:val="00C96A8E"/>
    <w:rsid w:val="00C973D7"/>
    <w:rsid w:val="00CA22BB"/>
    <w:rsid w:val="00CA3FD9"/>
    <w:rsid w:val="00CA424B"/>
    <w:rsid w:val="00CA5760"/>
    <w:rsid w:val="00CA68B5"/>
    <w:rsid w:val="00CA7A6C"/>
    <w:rsid w:val="00CB0ED0"/>
    <w:rsid w:val="00CB26E8"/>
    <w:rsid w:val="00CB3705"/>
    <w:rsid w:val="00CB4572"/>
    <w:rsid w:val="00CB5954"/>
    <w:rsid w:val="00CB662E"/>
    <w:rsid w:val="00CB6C6A"/>
    <w:rsid w:val="00CB7D75"/>
    <w:rsid w:val="00CC269B"/>
    <w:rsid w:val="00CC502F"/>
    <w:rsid w:val="00CD0307"/>
    <w:rsid w:val="00CD03A3"/>
    <w:rsid w:val="00CD0DF3"/>
    <w:rsid w:val="00CD0E8D"/>
    <w:rsid w:val="00CD1C5E"/>
    <w:rsid w:val="00CD45DF"/>
    <w:rsid w:val="00CD5019"/>
    <w:rsid w:val="00CD6364"/>
    <w:rsid w:val="00CD6C57"/>
    <w:rsid w:val="00CD72F4"/>
    <w:rsid w:val="00CE2DF7"/>
    <w:rsid w:val="00CE3F2D"/>
    <w:rsid w:val="00CE4D19"/>
    <w:rsid w:val="00CE595E"/>
    <w:rsid w:val="00CE7BEB"/>
    <w:rsid w:val="00CF008C"/>
    <w:rsid w:val="00CF137B"/>
    <w:rsid w:val="00CF3E59"/>
    <w:rsid w:val="00CF3F51"/>
    <w:rsid w:val="00CF5EF8"/>
    <w:rsid w:val="00CF6F74"/>
    <w:rsid w:val="00CF7E8C"/>
    <w:rsid w:val="00D028EE"/>
    <w:rsid w:val="00D02E2B"/>
    <w:rsid w:val="00D04B0D"/>
    <w:rsid w:val="00D0668E"/>
    <w:rsid w:val="00D0679E"/>
    <w:rsid w:val="00D07491"/>
    <w:rsid w:val="00D100DF"/>
    <w:rsid w:val="00D100E4"/>
    <w:rsid w:val="00D101E3"/>
    <w:rsid w:val="00D112A5"/>
    <w:rsid w:val="00D11945"/>
    <w:rsid w:val="00D1199B"/>
    <w:rsid w:val="00D11FAD"/>
    <w:rsid w:val="00D13909"/>
    <w:rsid w:val="00D1392C"/>
    <w:rsid w:val="00D14BAF"/>
    <w:rsid w:val="00D17536"/>
    <w:rsid w:val="00D22BC3"/>
    <w:rsid w:val="00D23F5A"/>
    <w:rsid w:val="00D243BC"/>
    <w:rsid w:val="00D26212"/>
    <w:rsid w:val="00D2674C"/>
    <w:rsid w:val="00D277E1"/>
    <w:rsid w:val="00D27C7E"/>
    <w:rsid w:val="00D27FCF"/>
    <w:rsid w:val="00D32E16"/>
    <w:rsid w:val="00D3339D"/>
    <w:rsid w:val="00D33D82"/>
    <w:rsid w:val="00D34C6E"/>
    <w:rsid w:val="00D352F6"/>
    <w:rsid w:val="00D3617C"/>
    <w:rsid w:val="00D36483"/>
    <w:rsid w:val="00D36A56"/>
    <w:rsid w:val="00D37548"/>
    <w:rsid w:val="00D3795B"/>
    <w:rsid w:val="00D41AD7"/>
    <w:rsid w:val="00D47B8C"/>
    <w:rsid w:val="00D5051A"/>
    <w:rsid w:val="00D50765"/>
    <w:rsid w:val="00D509A9"/>
    <w:rsid w:val="00D5266D"/>
    <w:rsid w:val="00D53AA0"/>
    <w:rsid w:val="00D53FE8"/>
    <w:rsid w:val="00D56EED"/>
    <w:rsid w:val="00D57C59"/>
    <w:rsid w:val="00D60345"/>
    <w:rsid w:val="00D61963"/>
    <w:rsid w:val="00D61C65"/>
    <w:rsid w:val="00D628E3"/>
    <w:rsid w:val="00D62CC7"/>
    <w:rsid w:val="00D63B12"/>
    <w:rsid w:val="00D63F78"/>
    <w:rsid w:val="00D6458E"/>
    <w:rsid w:val="00D64E21"/>
    <w:rsid w:val="00D6541D"/>
    <w:rsid w:val="00D6543B"/>
    <w:rsid w:val="00D65632"/>
    <w:rsid w:val="00D65B23"/>
    <w:rsid w:val="00D66110"/>
    <w:rsid w:val="00D6746A"/>
    <w:rsid w:val="00D67663"/>
    <w:rsid w:val="00D74E20"/>
    <w:rsid w:val="00D761DE"/>
    <w:rsid w:val="00D76B62"/>
    <w:rsid w:val="00D77240"/>
    <w:rsid w:val="00D8146D"/>
    <w:rsid w:val="00D81FFB"/>
    <w:rsid w:val="00D82019"/>
    <w:rsid w:val="00D83E5B"/>
    <w:rsid w:val="00D84C4F"/>
    <w:rsid w:val="00D85406"/>
    <w:rsid w:val="00D87038"/>
    <w:rsid w:val="00D9046A"/>
    <w:rsid w:val="00D915BE"/>
    <w:rsid w:val="00D91B06"/>
    <w:rsid w:val="00D91C9B"/>
    <w:rsid w:val="00D91CE0"/>
    <w:rsid w:val="00D92BB4"/>
    <w:rsid w:val="00D934F0"/>
    <w:rsid w:val="00D95DA9"/>
    <w:rsid w:val="00D96BA7"/>
    <w:rsid w:val="00DA1D26"/>
    <w:rsid w:val="00DA2BF7"/>
    <w:rsid w:val="00DA3093"/>
    <w:rsid w:val="00DA4C88"/>
    <w:rsid w:val="00DA5FFD"/>
    <w:rsid w:val="00DA72D8"/>
    <w:rsid w:val="00DA7D7F"/>
    <w:rsid w:val="00DB0A72"/>
    <w:rsid w:val="00DB0BD8"/>
    <w:rsid w:val="00DB36CC"/>
    <w:rsid w:val="00DB382F"/>
    <w:rsid w:val="00DB3E3C"/>
    <w:rsid w:val="00DB42D7"/>
    <w:rsid w:val="00DB7F9E"/>
    <w:rsid w:val="00DC28E0"/>
    <w:rsid w:val="00DC2EBC"/>
    <w:rsid w:val="00DC3D5A"/>
    <w:rsid w:val="00DC4832"/>
    <w:rsid w:val="00DC578B"/>
    <w:rsid w:val="00DC6783"/>
    <w:rsid w:val="00DC6B2B"/>
    <w:rsid w:val="00DC706F"/>
    <w:rsid w:val="00DD02E7"/>
    <w:rsid w:val="00DD041D"/>
    <w:rsid w:val="00DD08B8"/>
    <w:rsid w:val="00DD1ACF"/>
    <w:rsid w:val="00DD2075"/>
    <w:rsid w:val="00DD2321"/>
    <w:rsid w:val="00DD29C9"/>
    <w:rsid w:val="00DD5B9B"/>
    <w:rsid w:val="00DD7B14"/>
    <w:rsid w:val="00DE005F"/>
    <w:rsid w:val="00DE1695"/>
    <w:rsid w:val="00DE2598"/>
    <w:rsid w:val="00DE3CD9"/>
    <w:rsid w:val="00DE3ED8"/>
    <w:rsid w:val="00DE7607"/>
    <w:rsid w:val="00DF3D9A"/>
    <w:rsid w:val="00DF4CD7"/>
    <w:rsid w:val="00E00557"/>
    <w:rsid w:val="00E02406"/>
    <w:rsid w:val="00E03BE8"/>
    <w:rsid w:val="00E0476B"/>
    <w:rsid w:val="00E0638A"/>
    <w:rsid w:val="00E06D2F"/>
    <w:rsid w:val="00E07E92"/>
    <w:rsid w:val="00E10F7F"/>
    <w:rsid w:val="00E11923"/>
    <w:rsid w:val="00E11C3E"/>
    <w:rsid w:val="00E12BB1"/>
    <w:rsid w:val="00E13A11"/>
    <w:rsid w:val="00E13C88"/>
    <w:rsid w:val="00E14299"/>
    <w:rsid w:val="00E1575D"/>
    <w:rsid w:val="00E1613F"/>
    <w:rsid w:val="00E20A81"/>
    <w:rsid w:val="00E20AE6"/>
    <w:rsid w:val="00E210A0"/>
    <w:rsid w:val="00E2367D"/>
    <w:rsid w:val="00E241AB"/>
    <w:rsid w:val="00E241B3"/>
    <w:rsid w:val="00E24F78"/>
    <w:rsid w:val="00E2646F"/>
    <w:rsid w:val="00E30460"/>
    <w:rsid w:val="00E3195A"/>
    <w:rsid w:val="00E31A34"/>
    <w:rsid w:val="00E3440D"/>
    <w:rsid w:val="00E34C5A"/>
    <w:rsid w:val="00E36661"/>
    <w:rsid w:val="00E375C2"/>
    <w:rsid w:val="00E3762F"/>
    <w:rsid w:val="00E405EF"/>
    <w:rsid w:val="00E40D4C"/>
    <w:rsid w:val="00E415B8"/>
    <w:rsid w:val="00E42834"/>
    <w:rsid w:val="00E44E6B"/>
    <w:rsid w:val="00E461DE"/>
    <w:rsid w:val="00E4635B"/>
    <w:rsid w:val="00E46947"/>
    <w:rsid w:val="00E470B2"/>
    <w:rsid w:val="00E47317"/>
    <w:rsid w:val="00E478F5"/>
    <w:rsid w:val="00E505D8"/>
    <w:rsid w:val="00E50D84"/>
    <w:rsid w:val="00E51CC2"/>
    <w:rsid w:val="00E527B8"/>
    <w:rsid w:val="00E5294F"/>
    <w:rsid w:val="00E52F33"/>
    <w:rsid w:val="00E54B35"/>
    <w:rsid w:val="00E54D16"/>
    <w:rsid w:val="00E54D81"/>
    <w:rsid w:val="00E56068"/>
    <w:rsid w:val="00E560D3"/>
    <w:rsid w:val="00E56250"/>
    <w:rsid w:val="00E573A3"/>
    <w:rsid w:val="00E57829"/>
    <w:rsid w:val="00E579D7"/>
    <w:rsid w:val="00E6012C"/>
    <w:rsid w:val="00E61DE4"/>
    <w:rsid w:val="00E63B86"/>
    <w:rsid w:val="00E64D0B"/>
    <w:rsid w:val="00E66CFD"/>
    <w:rsid w:val="00E7199A"/>
    <w:rsid w:val="00E723BA"/>
    <w:rsid w:val="00E72651"/>
    <w:rsid w:val="00E73162"/>
    <w:rsid w:val="00E73C11"/>
    <w:rsid w:val="00E73D76"/>
    <w:rsid w:val="00E75309"/>
    <w:rsid w:val="00E7548A"/>
    <w:rsid w:val="00E76A07"/>
    <w:rsid w:val="00E80A44"/>
    <w:rsid w:val="00E80E2D"/>
    <w:rsid w:val="00E8242B"/>
    <w:rsid w:val="00E8286E"/>
    <w:rsid w:val="00E82B10"/>
    <w:rsid w:val="00E83014"/>
    <w:rsid w:val="00E8352D"/>
    <w:rsid w:val="00E84433"/>
    <w:rsid w:val="00E852F7"/>
    <w:rsid w:val="00E8645E"/>
    <w:rsid w:val="00E869E8"/>
    <w:rsid w:val="00E86DBE"/>
    <w:rsid w:val="00E90583"/>
    <w:rsid w:val="00E90790"/>
    <w:rsid w:val="00E908B5"/>
    <w:rsid w:val="00E90E9A"/>
    <w:rsid w:val="00E92346"/>
    <w:rsid w:val="00E92A30"/>
    <w:rsid w:val="00E93A83"/>
    <w:rsid w:val="00E94A98"/>
    <w:rsid w:val="00E94DFD"/>
    <w:rsid w:val="00E97E5A"/>
    <w:rsid w:val="00EA02C6"/>
    <w:rsid w:val="00EA0C22"/>
    <w:rsid w:val="00EA168C"/>
    <w:rsid w:val="00EA1E00"/>
    <w:rsid w:val="00EA1FE4"/>
    <w:rsid w:val="00EA2302"/>
    <w:rsid w:val="00EA2F64"/>
    <w:rsid w:val="00EA4BCA"/>
    <w:rsid w:val="00EA538C"/>
    <w:rsid w:val="00EB212B"/>
    <w:rsid w:val="00EB254A"/>
    <w:rsid w:val="00EB3ED4"/>
    <w:rsid w:val="00EB4410"/>
    <w:rsid w:val="00EB576D"/>
    <w:rsid w:val="00EB651D"/>
    <w:rsid w:val="00EB6E22"/>
    <w:rsid w:val="00EB74D2"/>
    <w:rsid w:val="00EB7FD2"/>
    <w:rsid w:val="00EC1FBF"/>
    <w:rsid w:val="00EC2AB4"/>
    <w:rsid w:val="00EC4397"/>
    <w:rsid w:val="00EC632E"/>
    <w:rsid w:val="00EC6B82"/>
    <w:rsid w:val="00EC710D"/>
    <w:rsid w:val="00EC753C"/>
    <w:rsid w:val="00ED03D7"/>
    <w:rsid w:val="00ED1CB2"/>
    <w:rsid w:val="00ED20ED"/>
    <w:rsid w:val="00ED35BE"/>
    <w:rsid w:val="00ED42B1"/>
    <w:rsid w:val="00ED4A9A"/>
    <w:rsid w:val="00ED53FD"/>
    <w:rsid w:val="00ED7124"/>
    <w:rsid w:val="00EE09D9"/>
    <w:rsid w:val="00EE2D64"/>
    <w:rsid w:val="00EE482D"/>
    <w:rsid w:val="00EF071B"/>
    <w:rsid w:val="00EF0828"/>
    <w:rsid w:val="00EF0D58"/>
    <w:rsid w:val="00EF2580"/>
    <w:rsid w:val="00EF275F"/>
    <w:rsid w:val="00EF46A7"/>
    <w:rsid w:val="00EF5205"/>
    <w:rsid w:val="00EF6B3C"/>
    <w:rsid w:val="00EF741A"/>
    <w:rsid w:val="00EF7ECF"/>
    <w:rsid w:val="00F0173C"/>
    <w:rsid w:val="00F022A8"/>
    <w:rsid w:val="00F02CD5"/>
    <w:rsid w:val="00F03132"/>
    <w:rsid w:val="00F041CC"/>
    <w:rsid w:val="00F05DBC"/>
    <w:rsid w:val="00F06C6A"/>
    <w:rsid w:val="00F06F0B"/>
    <w:rsid w:val="00F07148"/>
    <w:rsid w:val="00F071B2"/>
    <w:rsid w:val="00F075F1"/>
    <w:rsid w:val="00F07748"/>
    <w:rsid w:val="00F10BDD"/>
    <w:rsid w:val="00F119E9"/>
    <w:rsid w:val="00F11C0C"/>
    <w:rsid w:val="00F126FB"/>
    <w:rsid w:val="00F12A36"/>
    <w:rsid w:val="00F12DFA"/>
    <w:rsid w:val="00F149CE"/>
    <w:rsid w:val="00F1584B"/>
    <w:rsid w:val="00F17070"/>
    <w:rsid w:val="00F1714C"/>
    <w:rsid w:val="00F172DF"/>
    <w:rsid w:val="00F17AC2"/>
    <w:rsid w:val="00F2130B"/>
    <w:rsid w:val="00F213A0"/>
    <w:rsid w:val="00F21C28"/>
    <w:rsid w:val="00F2405E"/>
    <w:rsid w:val="00F247CA"/>
    <w:rsid w:val="00F24A79"/>
    <w:rsid w:val="00F30114"/>
    <w:rsid w:val="00F30D3B"/>
    <w:rsid w:val="00F3146E"/>
    <w:rsid w:val="00F31547"/>
    <w:rsid w:val="00F32DC2"/>
    <w:rsid w:val="00F33414"/>
    <w:rsid w:val="00F33EAB"/>
    <w:rsid w:val="00F34B14"/>
    <w:rsid w:val="00F34DB9"/>
    <w:rsid w:val="00F34E95"/>
    <w:rsid w:val="00F354E2"/>
    <w:rsid w:val="00F3583D"/>
    <w:rsid w:val="00F35879"/>
    <w:rsid w:val="00F363CB"/>
    <w:rsid w:val="00F42C5C"/>
    <w:rsid w:val="00F43BF2"/>
    <w:rsid w:val="00F4412C"/>
    <w:rsid w:val="00F4414C"/>
    <w:rsid w:val="00F449EA"/>
    <w:rsid w:val="00F47BE0"/>
    <w:rsid w:val="00F50A09"/>
    <w:rsid w:val="00F51A5B"/>
    <w:rsid w:val="00F5216E"/>
    <w:rsid w:val="00F52663"/>
    <w:rsid w:val="00F52D57"/>
    <w:rsid w:val="00F54EF4"/>
    <w:rsid w:val="00F5722D"/>
    <w:rsid w:val="00F57E05"/>
    <w:rsid w:val="00F60347"/>
    <w:rsid w:val="00F61DEA"/>
    <w:rsid w:val="00F63BB3"/>
    <w:rsid w:val="00F6461D"/>
    <w:rsid w:val="00F64A0D"/>
    <w:rsid w:val="00F65A02"/>
    <w:rsid w:val="00F65A7C"/>
    <w:rsid w:val="00F65EC6"/>
    <w:rsid w:val="00F66E4F"/>
    <w:rsid w:val="00F67E13"/>
    <w:rsid w:val="00F711AC"/>
    <w:rsid w:val="00F711F0"/>
    <w:rsid w:val="00F717B6"/>
    <w:rsid w:val="00F736E9"/>
    <w:rsid w:val="00F73846"/>
    <w:rsid w:val="00F7726D"/>
    <w:rsid w:val="00F7799E"/>
    <w:rsid w:val="00F77C7A"/>
    <w:rsid w:val="00F809E4"/>
    <w:rsid w:val="00F80ACF"/>
    <w:rsid w:val="00F83F12"/>
    <w:rsid w:val="00F84532"/>
    <w:rsid w:val="00F85742"/>
    <w:rsid w:val="00F86415"/>
    <w:rsid w:val="00F86EC9"/>
    <w:rsid w:val="00F87DED"/>
    <w:rsid w:val="00F90A23"/>
    <w:rsid w:val="00F919D9"/>
    <w:rsid w:val="00F93B6B"/>
    <w:rsid w:val="00F9497D"/>
    <w:rsid w:val="00F950B6"/>
    <w:rsid w:val="00F952B0"/>
    <w:rsid w:val="00F9611C"/>
    <w:rsid w:val="00F967BC"/>
    <w:rsid w:val="00F96DAD"/>
    <w:rsid w:val="00F97A49"/>
    <w:rsid w:val="00FA03DF"/>
    <w:rsid w:val="00FA129B"/>
    <w:rsid w:val="00FA24C1"/>
    <w:rsid w:val="00FA3486"/>
    <w:rsid w:val="00FA4C72"/>
    <w:rsid w:val="00FA4FD2"/>
    <w:rsid w:val="00FA5601"/>
    <w:rsid w:val="00FA67F1"/>
    <w:rsid w:val="00FA6819"/>
    <w:rsid w:val="00FA7B91"/>
    <w:rsid w:val="00FB1D6D"/>
    <w:rsid w:val="00FB6892"/>
    <w:rsid w:val="00FB6C9D"/>
    <w:rsid w:val="00FB7B82"/>
    <w:rsid w:val="00FC051C"/>
    <w:rsid w:val="00FC1A56"/>
    <w:rsid w:val="00FC5710"/>
    <w:rsid w:val="00FC6AE6"/>
    <w:rsid w:val="00FD0608"/>
    <w:rsid w:val="00FD0BD1"/>
    <w:rsid w:val="00FD130E"/>
    <w:rsid w:val="00FD1B65"/>
    <w:rsid w:val="00FD2ABF"/>
    <w:rsid w:val="00FD3CF2"/>
    <w:rsid w:val="00FD3D3E"/>
    <w:rsid w:val="00FD48E3"/>
    <w:rsid w:val="00FD4CFA"/>
    <w:rsid w:val="00FD69DB"/>
    <w:rsid w:val="00FD7E1B"/>
    <w:rsid w:val="00FE036A"/>
    <w:rsid w:val="00FE2266"/>
    <w:rsid w:val="00FE5867"/>
    <w:rsid w:val="00FE64F8"/>
    <w:rsid w:val="00FE7DF2"/>
    <w:rsid w:val="00FF0440"/>
    <w:rsid w:val="00FF0637"/>
    <w:rsid w:val="00FF197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F76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54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7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NCharpter"/>
    <w:next w:val="Normal"/>
    <w:link w:val="Heading2Char"/>
    <w:uiPriority w:val="9"/>
    <w:unhideWhenUsed/>
    <w:qFormat/>
    <w:rsid w:val="00E46947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947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7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customStyle="1" w:styleId="NNCharpter">
    <w:name w:val="NN_Charpter"/>
    <w:basedOn w:val="Heading1"/>
    <w:next w:val="Normal"/>
    <w:qFormat/>
    <w:rsid w:val="00D53AA0"/>
    <w:rPr>
      <w:b w:val="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46947"/>
    <w:rPr>
      <w:rFonts w:ascii="Times" w:eastAsiaTheme="majorEastAsia" w:hAnsi="Times" w:cstheme="majorBidi"/>
      <w:b/>
      <w:color w:val="000000" w:themeColor="text1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46947"/>
    <w:rPr>
      <w:rFonts w:ascii="Times" w:eastAsiaTheme="majorEastAsia" w:hAnsi="Times" w:cstheme="majorBidi"/>
      <w:b/>
      <w:color w:val="000000" w:themeColor="tex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8C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F008C"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8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8C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F008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F008C"/>
    <w:pPr>
      <w:tabs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8C"/>
    <w:rPr>
      <w:rFonts w:eastAsia="SimSu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8C"/>
    <w:rPr>
      <w:rFonts w:eastAsia="SimSu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F008C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66DBF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6DBF"/>
  </w:style>
  <w:style w:type="character" w:styleId="PageNumber">
    <w:name w:val="page number"/>
    <w:basedOn w:val="DefaultParagraphFont"/>
    <w:uiPriority w:val="99"/>
    <w:semiHidden/>
    <w:unhideWhenUsed/>
    <w:rsid w:val="00166DBF"/>
  </w:style>
  <w:style w:type="character" w:styleId="CommentReference">
    <w:name w:val="annotation reference"/>
    <w:basedOn w:val="DefaultParagraphFont"/>
    <w:uiPriority w:val="99"/>
    <w:semiHidden/>
    <w:unhideWhenUsed/>
    <w:rsid w:val="002C6F9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AB"/>
    <w:rPr>
      <w:color w:val="0563C1" w:themeColor="hyperlink"/>
      <w:u w:val="single"/>
    </w:rPr>
  </w:style>
  <w:style w:type="paragraph" w:customStyle="1" w:styleId="Style1">
    <w:name w:val="Style1"/>
    <w:basedOn w:val="NNCharpter"/>
    <w:qFormat/>
    <w:rsid w:val="00EF2580"/>
    <w:pPr>
      <w:spacing w:line="360" w:lineRule="auto"/>
    </w:pPr>
  </w:style>
  <w:style w:type="paragraph" w:customStyle="1" w:styleId="Style2">
    <w:name w:val="Style2"/>
    <w:basedOn w:val="NNCharpter"/>
    <w:qFormat/>
    <w:rsid w:val="00EF2580"/>
  </w:style>
  <w:style w:type="paragraph" w:customStyle="1" w:styleId="NNtitle">
    <w:name w:val="NN_title"/>
    <w:basedOn w:val="Heading2"/>
    <w:next w:val="Normal"/>
    <w:qFormat/>
    <w:rsid w:val="00B14E1D"/>
    <w:pPr>
      <w:outlineLvl w:val="0"/>
    </w:pPr>
    <w:rPr>
      <w:b w:val="0"/>
      <w:szCs w:val="28"/>
    </w:rPr>
  </w:style>
  <w:style w:type="paragraph" w:customStyle="1" w:styleId="NNsubtitle">
    <w:name w:val="NN_subtitle"/>
    <w:basedOn w:val="Heading3"/>
    <w:next w:val="Normal"/>
    <w:qFormat/>
    <w:rsid w:val="00B14E1D"/>
    <w:pPr>
      <w:outlineLvl w:val="0"/>
    </w:pPr>
    <w:rPr>
      <w:rFonts w:cstheme="minorHAnsi"/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D636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7032"/>
    <w:pPr>
      <w:tabs>
        <w:tab w:val="right" w:leader="dot" w:pos="9350"/>
      </w:tabs>
      <w:spacing w:before="120" w:line="360" w:lineRule="auto"/>
    </w:pPr>
    <w:rPr>
      <w:rFonts w:asciiTheme="minorHAnsi" w:hAnsiTheme="minorHAnsi" w:cstheme="minorBidi"/>
      <w:b/>
      <w:bCs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24EEA"/>
    <w:pPr>
      <w:tabs>
        <w:tab w:val="right" w:leader="dot" w:pos="9350"/>
      </w:tabs>
      <w:spacing w:line="360" w:lineRule="auto"/>
      <w:ind w:left="4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27FCF"/>
    <w:pPr>
      <w:tabs>
        <w:tab w:val="right" w:leader="dot" w:pos="9350"/>
      </w:tabs>
      <w:ind w:left="240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364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364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364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364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364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364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NNtext">
    <w:name w:val="NN_text"/>
    <w:basedOn w:val="Normal"/>
    <w:next w:val="Normal"/>
    <w:qFormat/>
    <w:rsid w:val="008306B9"/>
    <w:pPr>
      <w:spacing w:line="480" w:lineRule="auto"/>
      <w:outlineLvl w:val="0"/>
    </w:pPr>
    <w:rPr>
      <w:rFonts w:ascii="Times" w:hAnsi="Times" w:cs="Arial"/>
      <w:color w:val="000000" w:themeColor="text1"/>
    </w:rPr>
  </w:style>
  <w:style w:type="paragraph" w:customStyle="1" w:styleId="Style3">
    <w:name w:val="Style3"/>
    <w:basedOn w:val="TOC3"/>
    <w:qFormat/>
    <w:rsid w:val="002D0500"/>
    <w:pPr>
      <w:spacing w:line="480" w:lineRule="auto"/>
      <w:ind w:left="475"/>
    </w:pPr>
    <w:rPr>
      <w:rFonts w:ascii="Times" w:hAnsi="Times"/>
      <w:noProof/>
      <w:color w:val="000000" w:themeColor="text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27A5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0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345"/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504B14"/>
    <w:rPr>
      <w:rFonts w:ascii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D37548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210A0"/>
  </w:style>
  <w:style w:type="table" w:styleId="TableGrid">
    <w:name w:val="Table Grid"/>
    <w:basedOn w:val="TableNormal"/>
    <w:uiPriority w:val="39"/>
    <w:rsid w:val="00EB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D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00D0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26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99A96A-40B2-45BB-BF24-9210B102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4T04:09:00Z</dcterms:created>
  <dcterms:modified xsi:type="dcterms:W3CDTF">2021-10-14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6m3N6WT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